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511"/>
        <w:tblW w:w="15346" w:type="dxa"/>
        <w:tblLayout w:type="fixed"/>
        <w:tblLook w:val="04A0" w:firstRow="1" w:lastRow="0" w:firstColumn="1" w:lastColumn="0" w:noHBand="0" w:noVBand="1"/>
      </w:tblPr>
      <w:tblGrid>
        <w:gridCol w:w="2830"/>
        <w:gridCol w:w="1612"/>
        <w:gridCol w:w="1649"/>
        <w:gridCol w:w="992"/>
        <w:gridCol w:w="1559"/>
        <w:gridCol w:w="1559"/>
        <w:gridCol w:w="993"/>
        <w:gridCol w:w="1701"/>
        <w:gridCol w:w="1559"/>
        <w:gridCol w:w="892"/>
      </w:tblGrid>
      <w:tr w:rsidR="00D62284" w:rsidRPr="00AE3F64" w:rsidTr="00487F96">
        <w:trPr>
          <w:trHeight w:val="274"/>
        </w:trPr>
        <w:tc>
          <w:tcPr>
            <w:tcW w:w="15346" w:type="dxa"/>
            <w:gridSpan w:val="10"/>
            <w:shd w:val="clear" w:color="auto" w:fill="auto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1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. Baseline Characteristics of Study Participants based on comorbidities at baseline</w:t>
            </w:r>
          </w:p>
        </w:tc>
      </w:tr>
      <w:tr w:rsidR="00D62284" w:rsidRPr="00AE3F64" w:rsidTr="00487F96">
        <w:trPr>
          <w:trHeight w:val="565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ticipants without T2DM at baseline </w:t>
            </w:r>
          </w:p>
        </w:tc>
        <w:tc>
          <w:tcPr>
            <w:tcW w:w="4111" w:type="dxa"/>
            <w:gridSpan w:val="3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without HTN at baseline</w:t>
            </w:r>
          </w:p>
        </w:tc>
        <w:tc>
          <w:tcPr>
            <w:tcW w:w="4152" w:type="dxa"/>
            <w:gridSpan w:val="3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without dyslipidemia at baseline</w:t>
            </w:r>
          </w:p>
        </w:tc>
      </w:tr>
      <w:tr w:rsidR="00D62284" w:rsidRPr="00AE3F64" w:rsidTr="00487F96">
        <w:trPr>
          <w:trHeight w:val="565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gery group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group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gery group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group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gery group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group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5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2284" w:rsidRPr="00AE3F64" w:rsidTr="00487F96">
        <w:trPr>
          <w:trHeight w:val="254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5 (82.7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9 (77.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70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6 (83.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 (79.6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 (86.5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7 (83.7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</w:tr>
      <w:tr w:rsidR="00D62284" w:rsidRPr="00AE3F64" w:rsidTr="00487F96">
        <w:trPr>
          <w:trHeight w:val="340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year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8 ± 10.4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2 ± 12.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3 ± 10.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6 ± 12.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5 ± 11.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6 ± 12.3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286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kg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.2 ± 20.8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6 ± 15.6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.8 ± 20.7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1 ± 14.9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.8 ± 19.2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5 ± 15.7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kg/m</w:t>
            </w:r>
            <w:r w:rsidRPr="00AE3F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4.6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9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8.4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4.7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8.3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5.1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8.8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9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254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BMI &lt; 4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17.6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7 (74.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20.5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 (76.1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 (19.6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6 (69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  <w:vMerge w:val="restart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2284" w:rsidRPr="00AE3F64" w:rsidTr="00487F96">
        <w:trPr>
          <w:trHeight w:val="160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BMI 40–5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 (67.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 (25.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1 (62.9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 (23.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 (62.6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 (28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  <w:vMerge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2284" w:rsidRPr="00AE3F64" w:rsidTr="00487F96">
        <w:trPr>
          <w:trHeight w:val="254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BMI &gt; 5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15.1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0.7)</w:t>
            </w:r>
          </w:p>
        </w:tc>
        <w:tc>
          <w:tcPr>
            <w:tcW w:w="992" w:type="dxa"/>
            <w:vMerge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16.5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0.6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17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  <w:vMerge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2284" w:rsidRPr="00AE3F64" w:rsidTr="00487F96">
        <w:trPr>
          <w:trHeight w:val="271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ist circumference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cm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.0 ± 13.1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.0 ± 9.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.1 ± 13.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.3 ± 9.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.3 ± 15.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.4 ± 10.3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278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p circumference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cm)</w:t>
            </w:r>
          </w:p>
        </w:tc>
        <w:tc>
          <w:tcPr>
            <w:tcW w:w="161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.7 ± 12.4</w:t>
            </w:r>
          </w:p>
        </w:tc>
        <w:tc>
          <w:tcPr>
            <w:tcW w:w="164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.1 ± 8.0</w:t>
            </w:r>
          </w:p>
        </w:tc>
        <w:tc>
          <w:tcPr>
            <w:tcW w:w="9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.2 ± 12.3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.0 ± 7.8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.8 ± 11.9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.9 ± 7.7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295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8 ± 10.3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8 ± 9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.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2 ± 33.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.8 ± 20.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7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8 ± 35.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.8 ± 16.2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6</w:t>
            </w:r>
          </w:p>
        </w:tc>
      </w:tr>
      <w:tr w:rsidR="00D62284" w:rsidRPr="00AE3F64" w:rsidTr="00487F96">
        <w:trPr>
          <w:trHeight w:val="254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</w:p>
        </w:tc>
        <w:tc>
          <w:tcPr>
            <w:tcW w:w="161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 (5.1-5.7)</w:t>
            </w:r>
          </w:p>
        </w:tc>
        <w:tc>
          <w:tcPr>
            <w:tcW w:w="1649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 (5.1-5.8)</w:t>
            </w:r>
          </w:p>
        </w:tc>
        <w:tc>
          <w:tcPr>
            <w:tcW w:w="1559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 (5.1-5.9)</w:t>
            </w:r>
          </w:p>
        </w:tc>
        <w:tc>
          <w:tcPr>
            <w:tcW w:w="1559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2" w:type="dxa"/>
            <w:shd w:val="clear" w:color="auto" w:fill="FFFFFF" w:themeFill="background1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62284" w:rsidRPr="00AE3F64" w:rsidTr="00487F96">
        <w:trPr>
          <w:trHeight w:val="318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hPG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.6 ± 29.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.0 ± 35.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.5 ± 42.8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62284" w:rsidRPr="00AE3F64" w:rsidTr="00487F96">
        <w:trPr>
          <w:trHeight w:val="308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aired fasting glucose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 (47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5 (42.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 (44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 (37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 (42.1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 (38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85</w:t>
            </w:r>
          </w:p>
        </w:tc>
      </w:tr>
      <w:tr w:rsidR="00D62284" w:rsidRPr="00AE3F64" w:rsidTr="00487F96">
        <w:trPr>
          <w:trHeight w:val="254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2DM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22.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17.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 (20.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16.8)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5</w:t>
            </w:r>
          </w:p>
        </w:tc>
      </w:tr>
      <w:tr w:rsidR="00D62284" w:rsidRPr="00AE3F64" w:rsidTr="00487F96">
        <w:trPr>
          <w:trHeight w:val="316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olic BP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m Hg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.1 ± 12.8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5.5 ± 18.7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6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.1 ± 8.8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6 ± 11.0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5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.9 ± 13.8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.5 ± 18.9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D62284" w:rsidRPr="00AE3F64" w:rsidTr="00487F96">
        <w:trPr>
          <w:trHeight w:val="291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stolic BP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m Hg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2 ± 8.1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2 ± 10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0 ± 7.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0 ± 7.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1 ± 9.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8 ± 11.1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D62284" w:rsidRPr="00AE3F64" w:rsidTr="00487F96">
        <w:trPr>
          <w:trHeight w:val="254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TN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, n (%)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 (25.9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 (43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27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1 (37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D62284" w:rsidRPr="00AE3F64" w:rsidTr="00487F96">
        <w:trPr>
          <w:trHeight w:val="314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cholesterol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.8 ± 35.5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.0 ± 38.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.9 ± 37.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.0 ± 36.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.1 ± 27.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1.8 ± 27.3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289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s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.0 (100-18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.0 (113-19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.0 (100-19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.0 (107-189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.0 (91-14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.0 (96-15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</w:tr>
      <w:tr w:rsidR="00D62284" w:rsidRPr="00AE3F64" w:rsidTr="00487F96">
        <w:trPr>
          <w:trHeight w:val="293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 cho</w:t>
            </w:r>
            <w:bookmarkStart w:id="0" w:name="_GoBack"/>
            <w:bookmarkEnd w:id="0"/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sterol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1 ± 11.8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0 ± 11.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0 ± 12.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2 ± 11.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8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1 ± 11.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0 ± 11.6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</w:tr>
      <w:tr w:rsidR="00D62284" w:rsidRPr="00AE3F64" w:rsidTr="00487F96">
        <w:trPr>
          <w:trHeight w:val="299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 cholesterol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.1 ± 30.9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.9 ± 32.8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.9 ± 32.6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.2 ± 32.4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.7 ± 26.0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.3 ± 25.1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244"/>
        </w:trPr>
        <w:tc>
          <w:tcPr>
            <w:tcW w:w="2830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 (50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5 (51.3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 (47.1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 (46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F2F2F2" w:themeFill="background1" w:themeFillShade="F2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62284" w:rsidRPr="00AE3F64" w:rsidTr="00487F96">
        <w:trPr>
          <w:trHeight w:val="279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r smoking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5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(83.7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7 (88.2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1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7 (78.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1 (89.1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2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 (83.9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8 (88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</w:tr>
      <w:tr w:rsidR="00D62284" w:rsidRPr="00AE3F64" w:rsidTr="00487F96">
        <w:trPr>
          <w:trHeight w:val="299"/>
        </w:trPr>
        <w:tc>
          <w:tcPr>
            <w:tcW w:w="2830" w:type="dxa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 of T2DM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161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 (48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.7)</w:t>
            </w:r>
          </w:p>
        </w:tc>
        <w:tc>
          <w:tcPr>
            <w:tcW w:w="1649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10.2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 (48.5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14.2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46.4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13.0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:rsidR="00D62284" w:rsidRPr="00AE3F64" w:rsidRDefault="00D62284" w:rsidP="00487F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62284" w:rsidRPr="00AE3F64" w:rsidTr="00487F96">
        <w:trPr>
          <w:trHeight w:val="511"/>
        </w:trPr>
        <w:tc>
          <w:tcPr>
            <w:tcW w:w="15346" w:type="dxa"/>
            <w:gridSpan w:val="10"/>
          </w:tcPr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BMI, body mass index; FPG, 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>fasting plasma</w:t>
            </w:r>
            <w:r w:rsidRPr="00AE3F64">
              <w:rPr>
                <w:rFonts w:asciiTheme="majorBidi" w:hAnsiTheme="majorBidi" w:cstheme="majorBidi"/>
                <w:sz w:val="20"/>
                <w:szCs w:val="20"/>
              </w:rPr>
              <w:t xml:space="preserve"> glucose; 2-hPG, 2-hours plasma glucose; T2DM, type 2 diabetes mellitus; BP, blood pressure; HTN, Hypertension.    </w:t>
            </w:r>
          </w:p>
          <w:p w:rsidR="00D62284" w:rsidRPr="00AE3F64" w:rsidRDefault="00D62284" w:rsidP="00487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3F64">
              <w:rPr>
                <w:rFonts w:asciiTheme="majorBidi" w:hAnsiTheme="majorBidi" w:cstheme="majorBidi"/>
                <w:sz w:val="20"/>
                <w:szCs w:val="20"/>
              </w:rPr>
              <w:t>Data are presented as mean ±SD or n (%) expect triglycerides which are presented as median (IQ 25-75).</w:t>
            </w:r>
          </w:p>
        </w:tc>
      </w:tr>
    </w:tbl>
    <w:p w:rsidR="004C7AC4" w:rsidRDefault="004C7AC4"/>
    <w:sectPr w:rsidR="004C7AC4" w:rsidSect="00D622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9C6"/>
    <w:rsid w:val="00000912"/>
    <w:rsid w:val="00001C9B"/>
    <w:rsid w:val="00001CB8"/>
    <w:rsid w:val="000027E3"/>
    <w:rsid w:val="00003361"/>
    <w:rsid w:val="000052C4"/>
    <w:rsid w:val="00005502"/>
    <w:rsid w:val="0000589B"/>
    <w:rsid w:val="00005D66"/>
    <w:rsid w:val="0000723A"/>
    <w:rsid w:val="00010715"/>
    <w:rsid w:val="00010C2A"/>
    <w:rsid w:val="00010DA5"/>
    <w:rsid w:val="000129F5"/>
    <w:rsid w:val="00012A71"/>
    <w:rsid w:val="000148DB"/>
    <w:rsid w:val="00015B6B"/>
    <w:rsid w:val="00015BA4"/>
    <w:rsid w:val="00015BD7"/>
    <w:rsid w:val="00016A2E"/>
    <w:rsid w:val="00016E4E"/>
    <w:rsid w:val="00017534"/>
    <w:rsid w:val="000177BE"/>
    <w:rsid w:val="00020489"/>
    <w:rsid w:val="00021BE9"/>
    <w:rsid w:val="00021DA4"/>
    <w:rsid w:val="00021E85"/>
    <w:rsid w:val="0002370F"/>
    <w:rsid w:val="00023780"/>
    <w:rsid w:val="00023BC3"/>
    <w:rsid w:val="00024833"/>
    <w:rsid w:val="00025327"/>
    <w:rsid w:val="00025D52"/>
    <w:rsid w:val="00025F86"/>
    <w:rsid w:val="0002798C"/>
    <w:rsid w:val="00027B63"/>
    <w:rsid w:val="00030254"/>
    <w:rsid w:val="000308C4"/>
    <w:rsid w:val="0003123B"/>
    <w:rsid w:val="00032954"/>
    <w:rsid w:val="000339B0"/>
    <w:rsid w:val="00035D78"/>
    <w:rsid w:val="000362AD"/>
    <w:rsid w:val="0003651A"/>
    <w:rsid w:val="00036B48"/>
    <w:rsid w:val="000410EC"/>
    <w:rsid w:val="00041B4D"/>
    <w:rsid w:val="00042086"/>
    <w:rsid w:val="000424FB"/>
    <w:rsid w:val="000431B5"/>
    <w:rsid w:val="00043482"/>
    <w:rsid w:val="00043F26"/>
    <w:rsid w:val="00044EB5"/>
    <w:rsid w:val="00045983"/>
    <w:rsid w:val="00045AA7"/>
    <w:rsid w:val="00045B70"/>
    <w:rsid w:val="000467C6"/>
    <w:rsid w:val="00046F37"/>
    <w:rsid w:val="00047010"/>
    <w:rsid w:val="00052F69"/>
    <w:rsid w:val="000534DA"/>
    <w:rsid w:val="00056358"/>
    <w:rsid w:val="00057097"/>
    <w:rsid w:val="000572BB"/>
    <w:rsid w:val="00061DAC"/>
    <w:rsid w:val="00063B52"/>
    <w:rsid w:val="00064EF6"/>
    <w:rsid w:val="00065EEB"/>
    <w:rsid w:val="00066BA7"/>
    <w:rsid w:val="000708E9"/>
    <w:rsid w:val="0007103D"/>
    <w:rsid w:val="00071E1D"/>
    <w:rsid w:val="0007205C"/>
    <w:rsid w:val="0007239B"/>
    <w:rsid w:val="00073461"/>
    <w:rsid w:val="000737E7"/>
    <w:rsid w:val="0007394B"/>
    <w:rsid w:val="0007404C"/>
    <w:rsid w:val="00074985"/>
    <w:rsid w:val="000749B4"/>
    <w:rsid w:val="00074BBE"/>
    <w:rsid w:val="00074D03"/>
    <w:rsid w:val="00074E2E"/>
    <w:rsid w:val="00076046"/>
    <w:rsid w:val="00077146"/>
    <w:rsid w:val="00077A69"/>
    <w:rsid w:val="0008028C"/>
    <w:rsid w:val="000804B7"/>
    <w:rsid w:val="000818EF"/>
    <w:rsid w:val="000819BA"/>
    <w:rsid w:val="00081C5B"/>
    <w:rsid w:val="00082850"/>
    <w:rsid w:val="000832EB"/>
    <w:rsid w:val="000836F1"/>
    <w:rsid w:val="000840B0"/>
    <w:rsid w:val="00084890"/>
    <w:rsid w:val="00085668"/>
    <w:rsid w:val="00085C56"/>
    <w:rsid w:val="00086375"/>
    <w:rsid w:val="000865DF"/>
    <w:rsid w:val="00086632"/>
    <w:rsid w:val="000867E2"/>
    <w:rsid w:val="00086839"/>
    <w:rsid w:val="000870CD"/>
    <w:rsid w:val="00087E19"/>
    <w:rsid w:val="0009041D"/>
    <w:rsid w:val="00090703"/>
    <w:rsid w:val="00091B19"/>
    <w:rsid w:val="00091D5F"/>
    <w:rsid w:val="00092024"/>
    <w:rsid w:val="0009224D"/>
    <w:rsid w:val="00092862"/>
    <w:rsid w:val="00096BDB"/>
    <w:rsid w:val="000A06AB"/>
    <w:rsid w:val="000A1864"/>
    <w:rsid w:val="000A1E01"/>
    <w:rsid w:val="000A212D"/>
    <w:rsid w:val="000A38BA"/>
    <w:rsid w:val="000A3E69"/>
    <w:rsid w:val="000A56BC"/>
    <w:rsid w:val="000A5A09"/>
    <w:rsid w:val="000A5A59"/>
    <w:rsid w:val="000A5DF9"/>
    <w:rsid w:val="000A7767"/>
    <w:rsid w:val="000A7CA9"/>
    <w:rsid w:val="000B2432"/>
    <w:rsid w:val="000B2660"/>
    <w:rsid w:val="000B39A0"/>
    <w:rsid w:val="000B5085"/>
    <w:rsid w:val="000B6C53"/>
    <w:rsid w:val="000B7B29"/>
    <w:rsid w:val="000B7C8B"/>
    <w:rsid w:val="000C1078"/>
    <w:rsid w:val="000C3EB3"/>
    <w:rsid w:val="000C4116"/>
    <w:rsid w:val="000C42E4"/>
    <w:rsid w:val="000C42ED"/>
    <w:rsid w:val="000C453E"/>
    <w:rsid w:val="000C5994"/>
    <w:rsid w:val="000D13A8"/>
    <w:rsid w:val="000D1596"/>
    <w:rsid w:val="000D1B28"/>
    <w:rsid w:val="000D1C23"/>
    <w:rsid w:val="000D1F44"/>
    <w:rsid w:val="000D2CA3"/>
    <w:rsid w:val="000D399A"/>
    <w:rsid w:val="000D3ED3"/>
    <w:rsid w:val="000D4D4D"/>
    <w:rsid w:val="000D517F"/>
    <w:rsid w:val="000D548C"/>
    <w:rsid w:val="000D58AD"/>
    <w:rsid w:val="000D6618"/>
    <w:rsid w:val="000E07AA"/>
    <w:rsid w:val="000E0D8F"/>
    <w:rsid w:val="000E1D0B"/>
    <w:rsid w:val="000E1E62"/>
    <w:rsid w:val="000E2EB8"/>
    <w:rsid w:val="000E4943"/>
    <w:rsid w:val="000E4B37"/>
    <w:rsid w:val="000E5081"/>
    <w:rsid w:val="000E600C"/>
    <w:rsid w:val="000E6158"/>
    <w:rsid w:val="000E68F9"/>
    <w:rsid w:val="000E6E60"/>
    <w:rsid w:val="000E7034"/>
    <w:rsid w:val="000E7610"/>
    <w:rsid w:val="000E77A8"/>
    <w:rsid w:val="000E7826"/>
    <w:rsid w:val="000E78F8"/>
    <w:rsid w:val="000F0D60"/>
    <w:rsid w:val="000F270B"/>
    <w:rsid w:val="000F3CD1"/>
    <w:rsid w:val="000F3D4C"/>
    <w:rsid w:val="000F56BF"/>
    <w:rsid w:val="000F5EF9"/>
    <w:rsid w:val="000F7486"/>
    <w:rsid w:val="000F74E3"/>
    <w:rsid w:val="000F780D"/>
    <w:rsid w:val="0010015A"/>
    <w:rsid w:val="0010183B"/>
    <w:rsid w:val="00101A8B"/>
    <w:rsid w:val="00102757"/>
    <w:rsid w:val="00104847"/>
    <w:rsid w:val="00104A86"/>
    <w:rsid w:val="001057ED"/>
    <w:rsid w:val="00107FE3"/>
    <w:rsid w:val="00111647"/>
    <w:rsid w:val="00111910"/>
    <w:rsid w:val="00111A52"/>
    <w:rsid w:val="00113DB0"/>
    <w:rsid w:val="00114D0E"/>
    <w:rsid w:val="0011624E"/>
    <w:rsid w:val="00116582"/>
    <w:rsid w:val="001202F2"/>
    <w:rsid w:val="001203E1"/>
    <w:rsid w:val="00120C24"/>
    <w:rsid w:val="0012292C"/>
    <w:rsid w:val="0012320D"/>
    <w:rsid w:val="0012335E"/>
    <w:rsid w:val="00123491"/>
    <w:rsid w:val="001239C6"/>
    <w:rsid w:val="00124197"/>
    <w:rsid w:val="00124811"/>
    <w:rsid w:val="00124B75"/>
    <w:rsid w:val="00125456"/>
    <w:rsid w:val="00126620"/>
    <w:rsid w:val="00127410"/>
    <w:rsid w:val="001318AB"/>
    <w:rsid w:val="0013267A"/>
    <w:rsid w:val="00132812"/>
    <w:rsid w:val="00132C6C"/>
    <w:rsid w:val="00133406"/>
    <w:rsid w:val="001336E8"/>
    <w:rsid w:val="00133FE3"/>
    <w:rsid w:val="00134523"/>
    <w:rsid w:val="0013545F"/>
    <w:rsid w:val="00136984"/>
    <w:rsid w:val="001370C1"/>
    <w:rsid w:val="001378D5"/>
    <w:rsid w:val="00137F81"/>
    <w:rsid w:val="001402C5"/>
    <w:rsid w:val="00141366"/>
    <w:rsid w:val="0014195E"/>
    <w:rsid w:val="00141D17"/>
    <w:rsid w:val="00141DC4"/>
    <w:rsid w:val="00144D6D"/>
    <w:rsid w:val="00144DCE"/>
    <w:rsid w:val="001464ED"/>
    <w:rsid w:val="0015060F"/>
    <w:rsid w:val="0015171A"/>
    <w:rsid w:val="00151E6F"/>
    <w:rsid w:val="0015262D"/>
    <w:rsid w:val="00152E62"/>
    <w:rsid w:val="00152F10"/>
    <w:rsid w:val="001548B7"/>
    <w:rsid w:val="0015555E"/>
    <w:rsid w:val="00155AEB"/>
    <w:rsid w:val="001563DF"/>
    <w:rsid w:val="00156EDD"/>
    <w:rsid w:val="001575D9"/>
    <w:rsid w:val="001578B8"/>
    <w:rsid w:val="0016175D"/>
    <w:rsid w:val="001627D4"/>
    <w:rsid w:val="001640D6"/>
    <w:rsid w:val="00166F13"/>
    <w:rsid w:val="00167361"/>
    <w:rsid w:val="001700B2"/>
    <w:rsid w:val="001711B0"/>
    <w:rsid w:val="00171DA8"/>
    <w:rsid w:val="001722F2"/>
    <w:rsid w:val="00173F11"/>
    <w:rsid w:val="00173FC0"/>
    <w:rsid w:val="00174555"/>
    <w:rsid w:val="00174C56"/>
    <w:rsid w:val="001757CB"/>
    <w:rsid w:val="00176566"/>
    <w:rsid w:val="00176C04"/>
    <w:rsid w:val="00176EAE"/>
    <w:rsid w:val="00176FAF"/>
    <w:rsid w:val="00177266"/>
    <w:rsid w:val="00177F82"/>
    <w:rsid w:val="001805A7"/>
    <w:rsid w:val="00180C11"/>
    <w:rsid w:val="00180C6B"/>
    <w:rsid w:val="00182476"/>
    <w:rsid w:val="0018263B"/>
    <w:rsid w:val="001829DF"/>
    <w:rsid w:val="001835AD"/>
    <w:rsid w:val="001835AF"/>
    <w:rsid w:val="00183BF4"/>
    <w:rsid w:val="00184CE4"/>
    <w:rsid w:val="00184EE9"/>
    <w:rsid w:val="00185C6D"/>
    <w:rsid w:val="0018622A"/>
    <w:rsid w:val="001865A2"/>
    <w:rsid w:val="001912B8"/>
    <w:rsid w:val="001914A9"/>
    <w:rsid w:val="00191D5F"/>
    <w:rsid w:val="001928DD"/>
    <w:rsid w:val="00194A02"/>
    <w:rsid w:val="00195FCD"/>
    <w:rsid w:val="00196371"/>
    <w:rsid w:val="00196862"/>
    <w:rsid w:val="00196C32"/>
    <w:rsid w:val="0019743E"/>
    <w:rsid w:val="00197855"/>
    <w:rsid w:val="001A1689"/>
    <w:rsid w:val="001A1D76"/>
    <w:rsid w:val="001A3953"/>
    <w:rsid w:val="001A3D4A"/>
    <w:rsid w:val="001A4A14"/>
    <w:rsid w:val="001A53B3"/>
    <w:rsid w:val="001A5A05"/>
    <w:rsid w:val="001A5CC8"/>
    <w:rsid w:val="001A6501"/>
    <w:rsid w:val="001A7209"/>
    <w:rsid w:val="001A7FF4"/>
    <w:rsid w:val="001B0A16"/>
    <w:rsid w:val="001B2E98"/>
    <w:rsid w:val="001B4306"/>
    <w:rsid w:val="001B4FA7"/>
    <w:rsid w:val="001B5069"/>
    <w:rsid w:val="001B65B1"/>
    <w:rsid w:val="001B7A4A"/>
    <w:rsid w:val="001C16CB"/>
    <w:rsid w:val="001C1EAD"/>
    <w:rsid w:val="001C1F6E"/>
    <w:rsid w:val="001C1FED"/>
    <w:rsid w:val="001C2258"/>
    <w:rsid w:val="001C2C4B"/>
    <w:rsid w:val="001C2C67"/>
    <w:rsid w:val="001C2E60"/>
    <w:rsid w:val="001C3217"/>
    <w:rsid w:val="001C35AC"/>
    <w:rsid w:val="001C4185"/>
    <w:rsid w:val="001C4740"/>
    <w:rsid w:val="001C5A0B"/>
    <w:rsid w:val="001C6114"/>
    <w:rsid w:val="001C648B"/>
    <w:rsid w:val="001C78D7"/>
    <w:rsid w:val="001C7B2E"/>
    <w:rsid w:val="001D056B"/>
    <w:rsid w:val="001D1617"/>
    <w:rsid w:val="001D16F5"/>
    <w:rsid w:val="001D23D6"/>
    <w:rsid w:val="001D3CA2"/>
    <w:rsid w:val="001D5CE5"/>
    <w:rsid w:val="001D630F"/>
    <w:rsid w:val="001D6A79"/>
    <w:rsid w:val="001D6CD4"/>
    <w:rsid w:val="001D7763"/>
    <w:rsid w:val="001D77A9"/>
    <w:rsid w:val="001D7A2D"/>
    <w:rsid w:val="001D7DA4"/>
    <w:rsid w:val="001E0B27"/>
    <w:rsid w:val="001E0CEA"/>
    <w:rsid w:val="001E0F86"/>
    <w:rsid w:val="001E1B37"/>
    <w:rsid w:val="001E1FA1"/>
    <w:rsid w:val="001E23B8"/>
    <w:rsid w:val="001E390D"/>
    <w:rsid w:val="001E3AE0"/>
    <w:rsid w:val="001E558B"/>
    <w:rsid w:val="001E6BB1"/>
    <w:rsid w:val="001E6D20"/>
    <w:rsid w:val="001E737A"/>
    <w:rsid w:val="001F0347"/>
    <w:rsid w:val="001F0A43"/>
    <w:rsid w:val="001F0D54"/>
    <w:rsid w:val="001F140D"/>
    <w:rsid w:val="001F19FF"/>
    <w:rsid w:val="001F2161"/>
    <w:rsid w:val="001F230C"/>
    <w:rsid w:val="001F2757"/>
    <w:rsid w:val="001F4D3D"/>
    <w:rsid w:val="001F4E5D"/>
    <w:rsid w:val="001F5382"/>
    <w:rsid w:val="001F55D8"/>
    <w:rsid w:val="001F5C18"/>
    <w:rsid w:val="001F5D8E"/>
    <w:rsid w:val="002020DF"/>
    <w:rsid w:val="0020212A"/>
    <w:rsid w:val="002025A9"/>
    <w:rsid w:val="002028D9"/>
    <w:rsid w:val="0020306D"/>
    <w:rsid w:val="00203CD8"/>
    <w:rsid w:val="00203F3B"/>
    <w:rsid w:val="00205588"/>
    <w:rsid w:val="00205DAC"/>
    <w:rsid w:val="002076E6"/>
    <w:rsid w:val="00207EB9"/>
    <w:rsid w:val="002108D2"/>
    <w:rsid w:val="00210A84"/>
    <w:rsid w:val="00211139"/>
    <w:rsid w:val="00211CE3"/>
    <w:rsid w:val="00212137"/>
    <w:rsid w:val="00212FAA"/>
    <w:rsid w:val="00213E41"/>
    <w:rsid w:val="0021407D"/>
    <w:rsid w:val="00214677"/>
    <w:rsid w:val="00214E3A"/>
    <w:rsid w:val="00215604"/>
    <w:rsid w:val="00215A71"/>
    <w:rsid w:val="00216899"/>
    <w:rsid w:val="00222CE2"/>
    <w:rsid w:val="00222E92"/>
    <w:rsid w:val="00223FF8"/>
    <w:rsid w:val="0022435D"/>
    <w:rsid w:val="00225F0F"/>
    <w:rsid w:val="00227656"/>
    <w:rsid w:val="00230851"/>
    <w:rsid w:val="0023099A"/>
    <w:rsid w:val="0023139F"/>
    <w:rsid w:val="00231950"/>
    <w:rsid w:val="00231A99"/>
    <w:rsid w:val="00231D60"/>
    <w:rsid w:val="00232815"/>
    <w:rsid w:val="00233892"/>
    <w:rsid w:val="002355F3"/>
    <w:rsid w:val="002363BB"/>
    <w:rsid w:val="00236CED"/>
    <w:rsid w:val="0023732C"/>
    <w:rsid w:val="00240BA6"/>
    <w:rsid w:val="00240BDB"/>
    <w:rsid w:val="0024111F"/>
    <w:rsid w:val="002444E7"/>
    <w:rsid w:val="0024588F"/>
    <w:rsid w:val="00247659"/>
    <w:rsid w:val="0024774E"/>
    <w:rsid w:val="00247FDD"/>
    <w:rsid w:val="0025095B"/>
    <w:rsid w:val="00251C72"/>
    <w:rsid w:val="00254CDA"/>
    <w:rsid w:val="0025580E"/>
    <w:rsid w:val="002558EC"/>
    <w:rsid w:val="00255D41"/>
    <w:rsid w:val="0025661F"/>
    <w:rsid w:val="002566FA"/>
    <w:rsid w:val="002568EC"/>
    <w:rsid w:val="00256AD9"/>
    <w:rsid w:val="00260436"/>
    <w:rsid w:val="00260B1C"/>
    <w:rsid w:val="00260CB6"/>
    <w:rsid w:val="002616A2"/>
    <w:rsid w:val="00261910"/>
    <w:rsid w:val="0026232C"/>
    <w:rsid w:val="002623B5"/>
    <w:rsid w:val="002624D2"/>
    <w:rsid w:val="0026296C"/>
    <w:rsid w:val="00263411"/>
    <w:rsid w:val="002643EB"/>
    <w:rsid w:val="002653EA"/>
    <w:rsid w:val="00265513"/>
    <w:rsid w:val="002669AB"/>
    <w:rsid w:val="002679D4"/>
    <w:rsid w:val="00267EF2"/>
    <w:rsid w:val="00271CFF"/>
    <w:rsid w:val="00271ED3"/>
    <w:rsid w:val="00272DF5"/>
    <w:rsid w:val="00272EF5"/>
    <w:rsid w:val="002734F4"/>
    <w:rsid w:val="002762B5"/>
    <w:rsid w:val="00276827"/>
    <w:rsid w:val="00276BA3"/>
    <w:rsid w:val="002807FB"/>
    <w:rsid w:val="00280C2D"/>
    <w:rsid w:val="00282069"/>
    <w:rsid w:val="00282643"/>
    <w:rsid w:val="0028297D"/>
    <w:rsid w:val="00283359"/>
    <w:rsid w:val="00283C3D"/>
    <w:rsid w:val="002847F1"/>
    <w:rsid w:val="00284C7D"/>
    <w:rsid w:val="0028575C"/>
    <w:rsid w:val="002859CC"/>
    <w:rsid w:val="00285C97"/>
    <w:rsid w:val="00286089"/>
    <w:rsid w:val="00286760"/>
    <w:rsid w:val="00286B03"/>
    <w:rsid w:val="002901BC"/>
    <w:rsid w:val="00290D37"/>
    <w:rsid w:val="002931A5"/>
    <w:rsid w:val="002941CF"/>
    <w:rsid w:val="0029632A"/>
    <w:rsid w:val="00296FA3"/>
    <w:rsid w:val="00297186"/>
    <w:rsid w:val="002977B2"/>
    <w:rsid w:val="002A071C"/>
    <w:rsid w:val="002A1D80"/>
    <w:rsid w:val="002A269A"/>
    <w:rsid w:val="002A397C"/>
    <w:rsid w:val="002A3B9F"/>
    <w:rsid w:val="002A627F"/>
    <w:rsid w:val="002A6C25"/>
    <w:rsid w:val="002A6D1D"/>
    <w:rsid w:val="002A78F5"/>
    <w:rsid w:val="002B0AFA"/>
    <w:rsid w:val="002B0F6E"/>
    <w:rsid w:val="002B51A1"/>
    <w:rsid w:val="002B53D3"/>
    <w:rsid w:val="002B64AB"/>
    <w:rsid w:val="002B7115"/>
    <w:rsid w:val="002B7A33"/>
    <w:rsid w:val="002C02D4"/>
    <w:rsid w:val="002C32FD"/>
    <w:rsid w:val="002C36B6"/>
    <w:rsid w:val="002C4285"/>
    <w:rsid w:val="002C577E"/>
    <w:rsid w:val="002C57C7"/>
    <w:rsid w:val="002C5A76"/>
    <w:rsid w:val="002C604F"/>
    <w:rsid w:val="002C68C1"/>
    <w:rsid w:val="002D00D5"/>
    <w:rsid w:val="002D0117"/>
    <w:rsid w:val="002D1162"/>
    <w:rsid w:val="002D130C"/>
    <w:rsid w:val="002D1DF5"/>
    <w:rsid w:val="002D2922"/>
    <w:rsid w:val="002D3432"/>
    <w:rsid w:val="002D3D67"/>
    <w:rsid w:val="002D3DD0"/>
    <w:rsid w:val="002D43B6"/>
    <w:rsid w:val="002D4E04"/>
    <w:rsid w:val="002D5A08"/>
    <w:rsid w:val="002D7407"/>
    <w:rsid w:val="002D7A76"/>
    <w:rsid w:val="002E0D3F"/>
    <w:rsid w:val="002E20CE"/>
    <w:rsid w:val="002E284C"/>
    <w:rsid w:val="002E36BF"/>
    <w:rsid w:val="002E5734"/>
    <w:rsid w:val="002E6480"/>
    <w:rsid w:val="002E64A9"/>
    <w:rsid w:val="002E68A2"/>
    <w:rsid w:val="002E6D01"/>
    <w:rsid w:val="002E7B06"/>
    <w:rsid w:val="002F0519"/>
    <w:rsid w:val="002F09E6"/>
    <w:rsid w:val="002F10C3"/>
    <w:rsid w:val="002F1DE3"/>
    <w:rsid w:val="002F2392"/>
    <w:rsid w:val="002F348C"/>
    <w:rsid w:val="002F50A3"/>
    <w:rsid w:val="002F6DB4"/>
    <w:rsid w:val="002F73F8"/>
    <w:rsid w:val="002F7776"/>
    <w:rsid w:val="00300BC3"/>
    <w:rsid w:val="003016A9"/>
    <w:rsid w:val="003020A9"/>
    <w:rsid w:val="00302433"/>
    <w:rsid w:val="00305A03"/>
    <w:rsid w:val="00306875"/>
    <w:rsid w:val="00306EF5"/>
    <w:rsid w:val="00307101"/>
    <w:rsid w:val="00307495"/>
    <w:rsid w:val="003102F7"/>
    <w:rsid w:val="003103B7"/>
    <w:rsid w:val="003127AE"/>
    <w:rsid w:val="003131EC"/>
    <w:rsid w:val="00313427"/>
    <w:rsid w:val="003146FC"/>
    <w:rsid w:val="00316C43"/>
    <w:rsid w:val="00320F4B"/>
    <w:rsid w:val="0032111D"/>
    <w:rsid w:val="00321803"/>
    <w:rsid w:val="00321D22"/>
    <w:rsid w:val="0032401B"/>
    <w:rsid w:val="00324897"/>
    <w:rsid w:val="00325FF9"/>
    <w:rsid w:val="00326FE2"/>
    <w:rsid w:val="00330791"/>
    <w:rsid w:val="00330FDA"/>
    <w:rsid w:val="00331321"/>
    <w:rsid w:val="003320F6"/>
    <w:rsid w:val="003328B7"/>
    <w:rsid w:val="00333112"/>
    <w:rsid w:val="00334988"/>
    <w:rsid w:val="00335674"/>
    <w:rsid w:val="00336C48"/>
    <w:rsid w:val="003372BD"/>
    <w:rsid w:val="00337691"/>
    <w:rsid w:val="00341F2C"/>
    <w:rsid w:val="00342E07"/>
    <w:rsid w:val="003431BB"/>
    <w:rsid w:val="00344EBC"/>
    <w:rsid w:val="00344F3E"/>
    <w:rsid w:val="003450A2"/>
    <w:rsid w:val="0034552F"/>
    <w:rsid w:val="00347418"/>
    <w:rsid w:val="0034744A"/>
    <w:rsid w:val="003529DF"/>
    <w:rsid w:val="003529F7"/>
    <w:rsid w:val="00352B41"/>
    <w:rsid w:val="00353464"/>
    <w:rsid w:val="003541B5"/>
    <w:rsid w:val="0035458A"/>
    <w:rsid w:val="00355AAE"/>
    <w:rsid w:val="00356A15"/>
    <w:rsid w:val="00356D99"/>
    <w:rsid w:val="00356EDB"/>
    <w:rsid w:val="00357010"/>
    <w:rsid w:val="00360EAB"/>
    <w:rsid w:val="003619B5"/>
    <w:rsid w:val="00361BF5"/>
    <w:rsid w:val="00361D73"/>
    <w:rsid w:val="00362A72"/>
    <w:rsid w:val="00363202"/>
    <w:rsid w:val="0036332C"/>
    <w:rsid w:val="00363C1F"/>
    <w:rsid w:val="00363F91"/>
    <w:rsid w:val="003644A3"/>
    <w:rsid w:val="00364984"/>
    <w:rsid w:val="0036545C"/>
    <w:rsid w:val="00366705"/>
    <w:rsid w:val="00366B2C"/>
    <w:rsid w:val="00367438"/>
    <w:rsid w:val="003675DB"/>
    <w:rsid w:val="00367F1B"/>
    <w:rsid w:val="003707AF"/>
    <w:rsid w:val="00370B1E"/>
    <w:rsid w:val="0037215E"/>
    <w:rsid w:val="0037242B"/>
    <w:rsid w:val="00372AB6"/>
    <w:rsid w:val="00374FC0"/>
    <w:rsid w:val="00375B97"/>
    <w:rsid w:val="00375E69"/>
    <w:rsid w:val="0037619F"/>
    <w:rsid w:val="0037626A"/>
    <w:rsid w:val="00376EC2"/>
    <w:rsid w:val="003774E9"/>
    <w:rsid w:val="00380097"/>
    <w:rsid w:val="00380E41"/>
    <w:rsid w:val="003814FA"/>
    <w:rsid w:val="0038348A"/>
    <w:rsid w:val="00386123"/>
    <w:rsid w:val="00386B0A"/>
    <w:rsid w:val="003903D3"/>
    <w:rsid w:val="00391025"/>
    <w:rsid w:val="003917C1"/>
    <w:rsid w:val="00391FC3"/>
    <w:rsid w:val="003920D5"/>
    <w:rsid w:val="00392324"/>
    <w:rsid w:val="00392782"/>
    <w:rsid w:val="003927AC"/>
    <w:rsid w:val="00392CBA"/>
    <w:rsid w:val="00392FFE"/>
    <w:rsid w:val="00393938"/>
    <w:rsid w:val="00394339"/>
    <w:rsid w:val="00396D04"/>
    <w:rsid w:val="0039732A"/>
    <w:rsid w:val="00397BD4"/>
    <w:rsid w:val="003A008B"/>
    <w:rsid w:val="003A02C6"/>
    <w:rsid w:val="003A11D0"/>
    <w:rsid w:val="003A18E3"/>
    <w:rsid w:val="003A3F06"/>
    <w:rsid w:val="003A5B8B"/>
    <w:rsid w:val="003A695F"/>
    <w:rsid w:val="003A79FA"/>
    <w:rsid w:val="003B063B"/>
    <w:rsid w:val="003B073A"/>
    <w:rsid w:val="003B114B"/>
    <w:rsid w:val="003B1CF9"/>
    <w:rsid w:val="003B3F5A"/>
    <w:rsid w:val="003B45E9"/>
    <w:rsid w:val="003B4780"/>
    <w:rsid w:val="003B48B3"/>
    <w:rsid w:val="003B5FD3"/>
    <w:rsid w:val="003B7EB3"/>
    <w:rsid w:val="003C0150"/>
    <w:rsid w:val="003C105B"/>
    <w:rsid w:val="003C13DD"/>
    <w:rsid w:val="003C2D2F"/>
    <w:rsid w:val="003C312A"/>
    <w:rsid w:val="003C31D5"/>
    <w:rsid w:val="003C4BEC"/>
    <w:rsid w:val="003C6A24"/>
    <w:rsid w:val="003C72EA"/>
    <w:rsid w:val="003D0F22"/>
    <w:rsid w:val="003D1300"/>
    <w:rsid w:val="003D1DE3"/>
    <w:rsid w:val="003D2CB0"/>
    <w:rsid w:val="003D4FD5"/>
    <w:rsid w:val="003D54FF"/>
    <w:rsid w:val="003D56D7"/>
    <w:rsid w:val="003D609A"/>
    <w:rsid w:val="003D6423"/>
    <w:rsid w:val="003D6526"/>
    <w:rsid w:val="003D6808"/>
    <w:rsid w:val="003D6C70"/>
    <w:rsid w:val="003D76E5"/>
    <w:rsid w:val="003E0504"/>
    <w:rsid w:val="003E34D7"/>
    <w:rsid w:val="003E34DB"/>
    <w:rsid w:val="003E5A30"/>
    <w:rsid w:val="003E6576"/>
    <w:rsid w:val="003E7628"/>
    <w:rsid w:val="003E7C17"/>
    <w:rsid w:val="003F0B43"/>
    <w:rsid w:val="003F1009"/>
    <w:rsid w:val="003F2992"/>
    <w:rsid w:val="003F2D7D"/>
    <w:rsid w:val="003F368D"/>
    <w:rsid w:val="003F3B5F"/>
    <w:rsid w:val="003F44A7"/>
    <w:rsid w:val="003F4BC5"/>
    <w:rsid w:val="003F5600"/>
    <w:rsid w:val="003F6057"/>
    <w:rsid w:val="003F7BD5"/>
    <w:rsid w:val="003F7C61"/>
    <w:rsid w:val="00401F1E"/>
    <w:rsid w:val="00402034"/>
    <w:rsid w:val="004021D9"/>
    <w:rsid w:val="00403752"/>
    <w:rsid w:val="00403A84"/>
    <w:rsid w:val="00403E1B"/>
    <w:rsid w:val="00404920"/>
    <w:rsid w:val="00404C61"/>
    <w:rsid w:val="00406321"/>
    <w:rsid w:val="004075A7"/>
    <w:rsid w:val="00407860"/>
    <w:rsid w:val="00407B05"/>
    <w:rsid w:val="0041087F"/>
    <w:rsid w:val="00410A1F"/>
    <w:rsid w:val="004128B8"/>
    <w:rsid w:val="0041309B"/>
    <w:rsid w:val="00413235"/>
    <w:rsid w:val="00413650"/>
    <w:rsid w:val="00413764"/>
    <w:rsid w:val="00416955"/>
    <w:rsid w:val="00416B88"/>
    <w:rsid w:val="00417192"/>
    <w:rsid w:val="004171FC"/>
    <w:rsid w:val="004174EC"/>
    <w:rsid w:val="004207B5"/>
    <w:rsid w:val="00421B76"/>
    <w:rsid w:val="00421EB7"/>
    <w:rsid w:val="00422337"/>
    <w:rsid w:val="004229DF"/>
    <w:rsid w:val="0042333C"/>
    <w:rsid w:val="004235A1"/>
    <w:rsid w:val="004237EC"/>
    <w:rsid w:val="0042471A"/>
    <w:rsid w:val="0042619C"/>
    <w:rsid w:val="00427324"/>
    <w:rsid w:val="004273D6"/>
    <w:rsid w:val="004306E0"/>
    <w:rsid w:val="00430844"/>
    <w:rsid w:val="00430884"/>
    <w:rsid w:val="0043160D"/>
    <w:rsid w:val="00431A2A"/>
    <w:rsid w:val="00432088"/>
    <w:rsid w:val="004336CB"/>
    <w:rsid w:val="00434CE9"/>
    <w:rsid w:val="00435037"/>
    <w:rsid w:val="00436AF1"/>
    <w:rsid w:val="00437202"/>
    <w:rsid w:val="00437B79"/>
    <w:rsid w:val="0044374E"/>
    <w:rsid w:val="00443B22"/>
    <w:rsid w:val="0044472D"/>
    <w:rsid w:val="00446EE5"/>
    <w:rsid w:val="00447612"/>
    <w:rsid w:val="00447E79"/>
    <w:rsid w:val="00451186"/>
    <w:rsid w:val="004517FB"/>
    <w:rsid w:val="0045216C"/>
    <w:rsid w:val="004543DA"/>
    <w:rsid w:val="00454695"/>
    <w:rsid w:val="00454AF6"/>
    <w:rsid w:val="0045561B"/>
    <w:rsid w:val="004558AE"/>
    <w:rsid w:val="00455B00"/>
    <w:rsid w:val="0045601D"/>
    <w:rsid w:val="00457817"/>
    <w:rsid w:val="00457874"/>
    <w:rsid w:val="0045788C"/>
    <w:rsid w:val="00457DAC"/>
    <w:rsid w:val="00457DD1"/>
    <w:rsid w:val="00460045"/>
    <w:rsid w:val="0046055F"/>
    <w:rsid w:val="004606C5"/>
    <w:rsid w:val="00462657"/>
    <w:rsid w:val="00463213"/>
    <w:rsid w:val="00464061"/>
    <w:rsid w:val="004641A7"/>
    <w:rsid w:val="00464EC6"/>
    <w:rsid w:val="004655C2"/>
    <w:rsid w:val="0046587F"/>
    <w:rsid w:val="004673E5"/>
    <w:rsid w:val="00470FDD"/>
    <w:rsid w:val="00473A06"/>
    <w:rsid w:val="00474529"/>
    <w:rsid w:val="004748C6"/>
    <w:rsid w:val="004748CC"/>
    <w:rsid w:val="004749F7"/>
    <w:rsid w:val="00474C40"/>
    <w:rsid w:val="00474E4B"/>
    <w:rsid w:val="00475264"/>
    <w:rsid w:val="00475387"/>
    <w:rsid w:val="0047603C"/>
    <w:rsid w:val="0047683D"/>
    <w:rsid w:val="00477E50"/>
    <w:rsid w:val="004800F9"/>
    <w:rsid w:val="00480524"/>
    <w:rsid w:val="004812E7"/>
    <w:rsid w:val="004848FF"/>
    <w:rsid w:val="00490036"/>
    <w:rsid w:val="004907E1"/>
    <w:rsid w:val="00490ED2"/>
    <w:rsid w:val="004910F7"/>
    <w:rsid w:val="00491B9F"/>
    <w:rsid w:val="0049257F"/>
    <w:rsid w:val="00493162"/>
    <w:rsid w:val="004959C8"/>
    <w:rsid w:val="00497B6E"/>
    <w:rsid w:val="004A1611"/>
    <w:rsid w:val="004A5EC1"/>
    <w:rsid w:val="004A6747"/>
    <w:rsid w:val="004A6EC2"/>
    <w:rsid w:val="004A740A"/>
    <w:rsid w:val="004A7662"/>
    <w:rsid w:val="004A7B8D"/>
    <w:rsid w:val="004B109D"/>
    <w:rsid w:val="004B1E64"/>
    <w:rsid w:val="004B21A4"/>
    <w:rsid w:val="004B42B7"/>
    <w:rsid w:val="004B4DF3"/>
    <w:rsid w:val="004B5117"/>
    <w:rsid w:val="004B5F7A"/>
    <w:rsid w:val="004B6341"/>
    <w:rsid w:val="004B66F3"/>
    <w:rsid w:val="004B67CB"/>
    <w:rsid w:val="004B6DE2"/>
    <w:rsid w:val="004C0ACA"/>
    <w:rsid w:val="004C2E1C"/>
    <w:rsid w:val="004C3CC9"/>
    <w:rsid w:val="004C5226"/>
    <w:rsid w:val="004C7AC4"/>
    <w:rsid w:val="004D016A"/>
    <w:rsid w:val="004D0865"/>
    <w:rsid w:val="004D0E44"/>
    <w:rsid w:val="004D1A2A"/>
    <w:rsid w:val="004D22F5"/>
    <w:rsid w:val="004D3A87"/>
    <w:rsid w:val="004D3B98"/>
    <w:rsid w:val="004D4465"/>
    <w:rsid w:val="004D4601"/>
    <w:rsid w:val="004D4C59"/>
    <w:rsid w:val="004E0788"/>
    <w:rsid w:val="004E08FB"/>
    <w:rsid w:val="004E1B90"/>
    <w:rsid w:val="004E4329"/>
    <w:rsid w:val="004E6514"/>
    <w:rsid w:val="004E6D7E"/>
    <w:rsid w:val="004E72C8"/>
    <w:rsid w:val="004E7A7B"/>
    <w:rsid w:val="004F01F1"/>
    <w:rsid w:val="004F16FC"/>
    <w:rsid w:val="004F1C2F"/>
    <w:rsid w:val="004F1C45"/>
    <w:rsid w:val="004F3DA5"/>
    <w:rsid w:val="004F3F95"/>
    <w:rsid w:val="004F4159"/>
    <w:rsid w:val="004F4AA3"/>
    <w:rsid w:val="004F4B0D"/>
    <w:rsid w:val="004F715D"/>
    <w:rsid w:val="004F7A2F"/>
    <w:rsid w:val="004F7C39"/>
    <w:rsid w:val="0050020E"/>
    <w:rsid w:val="00500254"/>
    <w:rsid w:val="005011C1"/>
    <w:rsid w:val="0050232B"/>
    <w:rsid w:val="0050247F"/>
    <w:rsid w:val="00502925"/>
    <w:rsid w:val="00503E41"/>
    <w:rsid w:val="00503E6F"/>
    <w:rsid w:val="005053FC"/>
    <w:rsid w:val="005059C1"/>
    <w:rsid w:val="00506095"/>
    <w:rsid w:val="00507295"/>
    <w:rsid w:val="005107B2"/>
    <w:rsid w:val="00510AC3"/>
    <w:rsid w:val="0051131A"/>
    <w:rsid w:val="00511400"/>
    <w:rsid w:val="0051285E"/>
    <w:rsid w:val="005130C3"/>
    <w:rsid w:val="005132E1"/>
    <w:rsid w:val="00513A10"/>
    <w:rsid w:val="005150A9"/>
    <w:rsid w:val="005155B2"/>
    <w:rsid w:val="005158B4"/>
    <w:rsid w:val="00515B77"/>
    <w:rsid w:val="005164B9"/>
    <w:rsid w:val="00517E60"/>
    <w:rsid w:val="0052021E"/>
    <w:rsid w:val="00520426"/>
    <w:rsid w:val="00521B18"/>
    <w:rsid w:val="00521B46"/>
    <w:rsid w:val="005228AA"/>
    <w:rsid w:val="00522D0D"/>
    <w:rsid w:val="00523C74"/>
    <w:rsid w:val="00523DFB"/>
    <w:rsid w:val="00525991"/>
    <w:rsid w:val="00525E9D"/>
    <w:rsid w:val="00526452"/>
    <w:rsid w:val="0052652A"/>
    <w:rsid w:val="0052685B"/>
    <w:rsid w:val="0052726D"/>
    <w:rsid w:val="00527444"/>
    <w:rsid w:val="00527A49"/>
    <w:rsid w:val="00527AEE"/>
    <w:rsid w:val="00527D62"/>
    <w:rsid w:val="005303B7"/>
    <w:rsid w:val="005306B7"/>
    <w:rsid w:val="00530B94"/>
    <w:rsid w:val="00531A72"/>
    <w:rsid w:val="0053224C"/>
    <w:rsid w:val="0053285F"/>
    <w:rsid w:val="0053303D"/>
    <w:rsid w:val="0053392A"/>
    <w:rsid w:val="0053429C"/>
    <w:rsid w:val="00534B94"/>
    <w:rsid w:val="00535049"/>
    <w:rsid w:val="005350FE"/>
    <w:rsid w:val="00535227"/>
    <w:rsid w:val="00535B07"/>
    <w:rsid w:val="00535F1B"/>
    <w:rsid w:val="00536588"/>
    <w:rsid w:val="005376FF"/>
    <w:rsid w:val="00537927"/>
    <w:rsid w:val="005403D4"/>
    <w:rsid w:val="00540AAB"/>
    <w:rsid w:val="00540E5F"/>
    <w:rsid w:val="00542500"/>
    <w:rsid w:val="00542BC5"/>
    <w:rsid w:val="00543251"/>
    <w:rsid w:val="00544B12"/>
    <w:rsid w:val="00544D7F"/>
    <w:rsid w:val="00547A12"/>
    <w:rsid w:val="00547EFE"/>
    <w:rsid w:val="005513EC"/>
    <w:rsid w:val="00552D91"/>
    <w:rsid w:val="005534BD"/>
    <w:rsid w:val="00553D8E"/>
    <w:rsid w:val="00554DD6"/>
    <w:rsid w:val="005558D1"/>
    <w:rsid w:val="0055614E"/>
    <w:rsid w:val="005561F9"/>
    <w:rsid w:val="005625F4"/>
    <w:rsid w:val="00562D5E"/>
    <w:rsid w:val="00562E3C"/>
    <w:rsid w:val="00563E5D"/>
    <w:rsid w:val="005648EB"/>
    <w:rsid w:val="005648F9"/>
    <w:rsid w:val="00565D47"/>
    <w:rsid w:val="0056673F"/>
    <w:rsid w:val="005700AD"/>
    <w:rsid w:val="00570138"/>
    <w:rsid w:val="00570BD3"/>
    <w:rsid w:val="00571544"/>
    <w:rsid w:val="00573482"/>
    <w:rsid w:val="00573D4A"/>
    <w:rsid w:val="00574868"/>
    <w:rsid w:val="00574A6D"/>
    <w:rsid w:val="00574C0B"/>
    <w:rsid w:val="00574F87"/>
    <w:rsid w:val="0057513B"/>
    <w:rsid w:val="00576150"/>
    <w:rsid w:val="005761C6"/>
    <w:rsid w:val="005776B5"/>
    <w:rsid w:val="00577A02"/>
    <w:rsid w:val="00582593"/>
    <w:rsid w:val="00582A06"/>
    <w:rsid w:val="00582A14"/>
    <w:rsid w:val="0058441E"/>
    <w:rsid w:val="00584CDE"/>
    <w:rsid w:val="00585185"/>
    <w:rsid w:val="00586E51"/>
    <w:rsid w:val="0058716C"/>
    <w:rsid w:val="005879EF"/>
    <w:rsid w:val="00587B56"/>
    <w:rsid w:val="0059029B"/>
    <w:rsid w:val="005903F6"/>
    <w:rsid w:val="00590902"/>
    <w:rsid w:val="00590B6A"/>
    <w:rsid w:val="005910E0"/>
    <w:rsid w:val="00591DD6"/>
    <w:rsid w:val="0059279A"/>
    <w:rsid w:val="005931A5"/>
    <w:rsid w:val="00593BA8"/>
    <w:rsid w:val="00594462"/>
    <w:rsid w:val="00594974"/>
    <w:rsid w:val="00594FCE"/>
    <w:rsid w:val="005950C4"/>
    <w:rsid w:val="0059568A"/>
    <w:rsid w:val="00595808"/>
    <w:rsid w:val="0059731E"/>
    <w:rsid w:val="005975FA"/>
    <w:rsid w:val="00597B17"/>
    <w:rsid w:val="005A0DAA"/>
    <w:rsid w:val="005A1755"/>
    <w:rsid w:val="005A1C02"/>
    <w:rsid w:val="005A2F54"/>
    <w:rsid w:val="005A3AF2"/>
    <w:rsid w:val="005A3D8C"/>
    <w:rsid w:val="005A3E4D"/>
    <w:rsid w:val="005A40CD"/>
    <w:rsid w:val="005A40ED"/>
    <w:rsid w:val="005A4AB9"/>
    <w:rsid w:val="005A4D46"/>
    <w:rsid w:val="005A508F"/>
    <w:rsid w:val="005A595D"/>
    <w:rsid w:val="005A7182"/>
    <w:rsid w:val="005A776C"/>
    <w:rsid w:val="005B09F3"/>
    <w:rsid w:val="005B10C1"/>
    <w:rsid w:val="005B1249"/>
    <w:rsid w:val="005B1D94"/>
    <w:rsid w:val="005B25BE"/>
    <w:rsid w:val="005B52A0"/>
    <w:rsid w:val="005B56AB"/>
    <w:rsid w:val="005B5728"/>
    <w:rsid w:val="005B57EA"/>
    <w:rsid w:val="005C04FF"/>
    <w:rsid w:val="005C086C"/>
    <w:rsid w:val="005C2342"/>
    <w:rsid w:val="005C2C5C"/>
    <w:rsid w:val="005C2E94"/>
    <w:rsid w:val="005C32A3"/>
    <w:rsid w:val="005C3518"/>
    <w:rsid w:val="005C3966"/>
    <w:rsid w:val="005C4995"/>
    <w:rsid w:val="005C4CFE"/>
    <w:rsid w:val="005C501C"/>
    <w:rsid w:val="005C5754"/>
    <w:rsid w:val="005C6B31"/>
    <w:rsid w:val="005C7B9C"/>
    <w:rsid w:val="005C7DBB"/>
    <w:rsid w:val="005D1C1E"/>
    <w:rsid w:val="005D250D"/>
    <w:rsid w:val="005D3D7A"/>
    <w:rsid w:val="005D3DEB"/>
    <w:rsid w:val="005D40A1"/>
    <w:rsid w:val="005D49A0"/>
    <w:rsid w:val="005D5394"/>
    <w:rsid w:val="005D5A23"/>
    <w:rsid w:val="005D6521"/>
    <w:rsid w:val="005D694C"/>
    <w:rsid w:val="005D71AF"/>
    <w:rsid w:val="005D73A4"/>
    <w:rsid w:val="005E2918"/>
    <w:rsid w:val="005E39F7"/>
    <w:rsid w:val="005E5A45"/>
    <w:rsid w:val="005E5DB0"/>
    <w:rsid w:val="005E5EE1"/>
    <w:rsid w:val="005E6008"/>
    <w:rsid w:val="005E6A61"/>
    <w:rsid w:val="005E7A1D"/>
    <w:rsid w:val="005E7EBF"/>
    <w:rsid w:val="005F0824"/>
    <w:rsid w:val="005F11FA"/>
    <w:rsid w:val="005F18C7"/>
    <w:rsid w:val="005F3000"/>
    <w:rsid w:val="005F32EA"/>
    <w:rsid w:val="005F36B7"/>
    <w:rsid w:val="005F36D1"/>
    <w:rsid w:val="005F4A7A"/>
    <w:rsid w:val="005F5179"/>
    <w:rsid w:val="005F5EAC"/>
    <w:rsid w:val="005F680B"/>
    <w:rsid w:val="005F6B66"/>
    <w:rsid w:val="005F76E8"/>
    <w:rsid w:val="005F7C60"/>
    <w:rsid w:val="006010BB"/>
    <w:rsid w:val="006014BE"/>
    <w:rsid w:val="0060203A"/>
    <w:rsid w:val="00602DC8"/>
    <w:rsid w:val="00603D32"/>
    <w:rsid w:val="00604DA9"/>
    <w:rsid w:val="0060586F"/>
    <w:rsid w:val="0061088E"/>
    <w:rsid w:val="00610F29"/>
    <w:rsid w:val="006111AD"/>
    <w:rsid w:val="00611B9C"/>
    <w:rsid w:val="00612F0F"/>
    <w:rsid w:val="00613509"/>
    <w:rsid w:val="00613556"/>
    <w:rsid w:val="00613E6F"/>
    <w:rsid w:val="00613F16"/>
    <w:rsid w:val="00615C9A"/>
    <w:rsid w:val="006166D4"/>
    <w:rsid w:val="00616BC7"/>
    <w:rsid w:val="006171AD"/>
    <w:rsid w:val="00617420"/>
    <w:rsid w:val="00617E8D"/>
    <w:rsid w:val="006207CF"/>
    <w:rsid w:val="00620AE9"/>
    <w:rsid w:val="00621F92"/>
    <w:rsid w:val="00621FC8"/>
    <w:rsid w:val="00627964"/>
    <w:rsid w:val="006304F2"/>
    <w:rsid w:val="006311E7"/>
    <w:rsid w:val="006313EC"/>
    <w:rsid w:val="006317E7"/>
    <w:rsid w:val="00632D55"/>
    <w:rsid w:val="006331BF"/>
    <w:rsid w:val="00633724"/>
    <w:rsid w:val="00633CBA"/>
    <w:rsid w:val="0063411E"/>
    <w:rsid w:val="0063486E"/>
    <w:rsid w:val="00635358"/>
    <w:rsid w:val="006353DC"/>
    <w:rsid w:val="00635C09"/>
    <w:rsid w:val="00636823"/>
    <w:rsid w:val="00637494"/>
    <w:rsid w:val="00637EE1"/>
    <w:rsid w:val="00637FCB"/>
    <w:rsid w:val="00641026"/>
    <w:rsid w:val="0064115C"/>
    <w:rsid w:val="00641B90"/>
    <w:rsid w:val="00641F7C"/>
    <w:rsid w:val="00641FE8"/>
    <w:rsid w:val="00642531"/>
    <w:rsid w:val="00642AD9"/>
    <w:rsid w:val="00644EE9"/>
    <w:rsid w:val="00644F2D"/>
    <w:rsid w:val="006454F6"/>
    <w:rsid w:val="0064570B"/>
    <w:rsid w:val="006461CE"/>
    <w:rsid w:val="00647710"/>
    <w:rsid w:val="00650249"/>
    <w:rsid w:val="006509C6"/>
    <w:rsid w:val="00650E56"/>
    <w:rsid w:val="006511F3"/>
    <w:rsid w:val="006523E9"/>
    <w:rsid w:val="00652CA9"/>
    <w:rsid w:val="00652D95"/>
    <w:rsid w:val="0065312B"/>
    <w:rsid w:val="00653403"/>
    <w:rsid w:val="00654282"/>
    <w:rsid w:val="006566F5"/>
    <w:rsid w:val="00657E9A"/>
    <w:rsid w:val="00660C96"/>
    <w:rsid w:val="0066102F"/>
    <w:rsid w:val="00662D3E"/>
    <w:rsid w:val="00662F97"/>
    <w:rsid w:val="00663222"/>
    <w:rsid w:val="00663EA0"/>
    <w:rsid w:val="0066479E"/>
    <w:rsid w:val="00665589"/>
    <w:rsid w:val="00666DA4"/>
    <w:rsid w:val="00667249"/>
    <w:rsid w:val="00667D8F"/>
    <w:rsid w:val="00671583"/>
    <w:rsid w:val="0067164C"/>
    <w:rsid w:val="00671820"/>
    <w:rsid w:val="00671ABB"/>
    <w:rsid w:val="006748A0"/>
    <w:rsid w:val="00674A10"/>
    <w:rsid w:val="00674F2F"/>
    <w:rsid w:val="00675C64"/>
    <w:rsid w:val="00676505"/>
    <w:rsid w:val="00676B6A"/>
    <w:rsid w:val="00676C8E"/>
    <w:rsid w:val="006803DE"/>
    <w:rsid w:val="006821AA"/>
    <w:rsid w:val="006827C0"/>
    <w:rsid w:val="00683FD8"/>
    <w:rsid w:val="006850A0"/>
    <w:rsid w:val="006855E4"/>
    <w:rsid w:val="006865DE"/>
    <w:rsid w:val="00687323"/>
    <w:rsid w:val="006907B9"/>
    <w:rsid w:val="00691859"/>
    <w:rsid w:val="0069255F"/>
    <w:rsid w:val="00693DC0"/>
    <w:rsid w:val="00693EFD"/>
    <w:rsid w:val="006947FE"/>
    <w:rsid w:val="006967B2"/>
    <w:rsid w:val="006977C2"/>
    <w:rsid w:val="006A1225"/>
    <w:rsid w:val="006A2C49"/>
    <w:rsid w:val="006A3329"/>
    <w:rsid w:val="006A3749"/>
    <w:rsid w:val="006A44CC"/>
    <w:rsid w:val="006A4B56"/>
    <w:rsid w:val="006A4B75"/>
    <w:rsid w:val="006A5051"/>
    <w:rsid w:val="006A60C7"/>
    <w:rsid w:val="006A6B55"/>
    <w:rsid w:val="006A6FD1"/>
    <w:rsid w:val="006A74B0"/>
    <w:rsid w:val="006B000F"/>
    <w:rsid w:val="006B0061"/>
    <w:rsid w:val="006B0C32"/>
    <w:rsid w:val="006B1858"/>
    <w:rsid w:val="006B19F8"/>
    <w:rsid w:val="006B1BD1"/>
    <w:rsid w:val="006B2515"/>
    <w:rsid w:val="006B35B0"/>
    <w:rsid w:val="006B369C"/>
    <w:rsid w:val="006B3E19"/>
    <w:rsid w:val="006B4544"/>
    <w:rsid w:val="006B4CA3"/>
    <w:rsid w:val="006B54DC"/>
    <w:rsid w:val="006B60EF"/>
    <w:rsid w:val="006B64F8"/>
    <w:rsid w:val="006B68F6"/>
    <w:rsid w:val="006B6D40"/>
    <w:rsid w:val="006B73BB"/>
    <w:rsid w:val="006B7BFB"/>
    <w:rsid w:val="006C0B84"/>
    <w:rsid w:val="006C11C1"/>
    <w:rsid w:val="006C23BD"/>
    <w:rsid w:val="006C34F0"/>
    <w:rsid w:val="006C3C24"/>
    <w:rsid w:val="006C6E9E"/>
    <w:rsid w:val="006C71BB"/>
    <w:rsid w:val="006D003B"/>
    <w:rsid w:val="006D17FE"/>
    <w:rsid w:val="006D32A2"/>
    <w:rsid w:val="006D4DE9"/>
    <w:rsid w:val="006D575E"/>
    <w:rsid w:val="006D5E77"/>
    <w:rsid w:val="006D69A6"/>
    <w:rsid w:val="006D7CF1"/>
    <w:rsid w:val="006E1A58"/>
    <w:rsid w:val="006E1D35"/>
    <w:rsid w:val="006E282B"/>
    <w:rsid w:val="006E288C"/>
    <w:rsid w:val="006E2CCE"/>
    <w:rsid w:val="006E4295"/>
    <w:rsid w:val="006E52C5"/>
    <w:rsid w:val="006E5367"/>
    <w:rsid w:val="006E615A"/>
    <w:rsid w:val="006E6927"/>
    <w:rsid w:val="006E6BB5"/>
    <w:rsid w:val="006F160D"/>
    <w:rsid w:val="006F1C3A"/>
    <w:rsid w:val="006F21B4"/>
    <w:rsid w:val="006F28A3"/>
    <w:rsid w:val="006F5094"/>
    <w:rsid w:val="006F740F"/>
    <w:rsid w:val="007000D4"/>
    <w:rsid w:val="00700592"/>
    <w:rsid w:val="00700C90"/>
    <w:rsid w:val="00702922"/>
    <w:rsid w:val="00702BF3"/>
    <w:rsid w:val="00703183"/>
    <w:rsid w:val="007035F5"/>
    <w:rsid w:val="00703638"/>
    <w:rsid w:val="00703A7D"/>
    <w:rsid w:val="00703C8B"/>
    <w:rsid w:val="00704357"/>
    <w:rsid w:val="007050B2"/>
    <w:rsid w:val="00705C01"/>
    <w:rsid w:val="00705E69"/>
    <w:rsid w:val="00706AAC"/>
    <w:rsid w:val="007103C8"/>
    <w:rsid w:val="00710A10"/>
    <w:rsid w:val="00712724"/>
    <w:rsid w:val="00712E1C"/>
    <w:rsid w:val="0071340F"/>
    <w:rsid w:val="00713844"/>
    <w:rsid w:val="00713EAB"/>
    <w:rsid w:val="0071558A"/>
    <w:rsid w:val="00715820"/>
    <w:rsid w:val="007202DD"/>
    <w:rsid w:val="007207D4"/>
    <w:rsid w:val="00721E8B"/>
    <w:rsid w:val="00722227"/>
    <w:rsid w:val="00722A3D"/>
    <w:rsid w:val="00722DD1"/>
    <w:rsid w:val="00722E71"/>
    <w:rsid w:val="00722EF0"/>
    <w:rsid w:val="00724CB1"/>
    <w:rsid w:val="007263BE"/>
    <w:rsid w:val="0072671F"/>
    <w:rsid w:val="00726ADC"/>
    <w:rsid w:val="00730E11"/>
    <w:rsid w:val="00732DDA"/>
    <w:rsid w:val="00732F53"/>
    <w:rsid w:val="00733274"/>
    <w:rsid w:val="0073371B"/>
    <w:rsid w:val="00734875"/>
    <w:rsid w:val="00735231"/>
    <w:rsid w:val="0073533F"/>
    <w:rsid w:val="00735F22"/>
    <w:rsid w:val="0073692D"/>
    <w:rsid w:val="00736BC7"/>
    <w:rsid w:val="00737D29"/>
    <w:rsid w:val="0074000A"/>
    <w:rsid w:val="007407C7"/>
    <w:rsid w:val="00740836"/>
    <w:rsid w:val="00740969"/>
    <w:rsid w:val="00741344"/>
    <w:rsid w:val="007413FC"/>
    <w:rsid w:val="007420DE"/>
    <w:rsid w:val="00742C31"/>
    <w:rsid w:val="007431B2"/>
    <w:rsid w:val="00743F1B"/>
    <w:rsid w:val="00744620"/>
    <w:rsid w:val="00745398"/>
    <w:rsid w:val="0074595B"/>
    <w:rsid w:val="00746DA8"/>
    <w:rsid w:val="007523EA"/>
    <w:rsid w:val="00752FBF"/>
    <w:rsid w:val="00754496"/>
    <w:rsid w:val="007553C4"/>
    <w:rsid w:val="007559FE"/>
    <w:rsid w:val="00756E6F"/>
    <w:rsid w:val="007570EF"/>
    <w:rsid w:val="0075778A"/>
    <w:rsid w:val="0075794F"/>
    <w:rsid w:val="007601B4"/>
    <w:rsid w:val="00760738"/>
    <w:rsid w:val="00761584"/>
    <w:rsid w:val="007621D5"/>
    <w:rsid w:val="007623D6"/>
    <w:rsid w:val="007628D5"/>
    <w:rsid w:val="0076331F"/>
    <w:rsid w:val="00763664"/>
    <w:rsid w:val="0076496C"/>
    <w:rsid w:val="00765375"/>
    <w:rsid w:val="00765CAF"/>
    <w:rsid w:val="00767F3F"/>
    <w:rsid w:val="00767F6B"/>
    <w:rsid w:val="007703FA"/>
    <w:rsid w:val="007707EE"/>
    <w:rsid w:val="00772F51"/>
    <w:rsid w:val="0077339C"/>
    <w:rsid w:val="00774009"/>
    <w:rsid w:val="007745E1"/>
    <w:rsid w:val="00774CAC"/>
    <w:rsid w:val="00774D91"/>
    <w:rsid w:val="0077523B"/>
    <w:rsid w:val="00776EA4"/>
    <w:rsid w:val="00777ECA"/>
    <w:rsid w:val="00780147"/>
    <w:rsid w:val="0078025F"/>
    <w:rsid w:val="00781A29"/>
    <w:rsid w:val="00781A8B"/>
    <w:rsid w:val="00782B60"/>
    <w:rsid w:val="007843A5"/>
    <w:rsid w:val="00785633"/>
    <w:rsid w:val="00787269"/>
    <w:rsid w:val="00787915"/>
    <w:rsid w:val="00790A76"/>
    <w:rsid w:val="00791D40"/>
    <w:rsid w:val="007927B4"/>
    <w:rsid w:val="00792DCB"/>
    <w:rsid w:val="00797349"/>
    <w:rsid w:val="00797D04"/>
    <w:rsid w:val="007A044F"/>
    <w:rsid w:val="007A073D"/>
    <w:rsid w:val="007A1085"/>
    <w:rsid w:val="007A1BBC"/>
    <w:rsid w:val="007A28A6"/>
    <w:rsid w:val="007A4457"/>
    <w:rsid w:val="007A5286"/>
    <w:rsid w:val="007A6C2B"/>
    <w:rsid w:val="007A7729"/>
    <w:rsid w:val="007B0A90"/>
    <w:rsid w:val="007B19F0"/>
    <w:rsid w:val="007B1E21"/>
    <w:rsid w:val="007B301F"/>
    <w:rsid w:val="007B4BA3"/>
    <w:rsid w:val="007B4D89"/>
    <w:rsid w:val="007B5D40"/>
    <w:rsid w:val="007B5F30"/>
    <w:rsid w:val="007B66F7"/>
    <w:rsid w:val="007B685A"/>
    <w:rsid w:val="007B7C37"/>
    <w:rsid w:val="007C063A"/>
    <w:rsid w:val="007C0858"/>
    <w:rsid w:val="007C1089"/>
    <w:rsid w:val="007C143E"/>
    <w:rsid w:val="007C3055"/>
    <w:rsid w:val="007C3E04"/>
    <w:rsid w:val="007C4F0D"/>
    <w:rsid w:val="007C5D9F"/>
    <w:rsid w:val="007C7257"/>
    <w:rsid w:val="007C7850"/>
    <w:rsid w:val="007C7BB7"/>
    <w:rsid w:val="007D0FB8"/>
    <w:rsid w:val="007D14BB"/>
    <w:rsid w:val="007D22FA"/>
    <w:rsid w:val="007D494B"/>
    <w:rsid w:val="007D4CAA"/>
    <w:rsid w:val="007D4DD4"/>
    <w:rsid w:val="007D4FC7"/>
    <w:rsid w:val="007D513A"/>
    <w:rsid w:val="007D518C"/>
    <w:rsid w:val="007D5982"/>
    <w:rsid w:val="007D6135"/>
    <w:rsid w:val="007D728D"/>
    <w:rsid w:val="007D75B8"/>
    <w:rsid w:val="007E0144"/>
    <w:rsid w:val="007E06C6"/>
    <w:rsid w:val="007E0CDB"/>
    <w:rsid w:val="007E2059"/>
    <w:rsid w:val="007E28BB"/>
    <w:rsid w:val="007E3892"/>
    <w:rsid w:val="007E4403"/>
    <w:rsid w:val="007E4F6D"/>
    <w:rsid w:val="007E5223"/>
    <w:rsid w:val="007E59AA"/>
    <w:rsid w:val="007E6A7E"/>
    <w:rsid w:val="007E6C1C"/>
    <w:rsid w:val="007E6EBF"/>
    <w:rsid w:val="007E79D1"/>
    <w:rsid w:val="007E7B4F"/>
    <w:rsid w:val="007F07F7"/>
    <w:rsid w:val="007F0946"/>
    <w:rsid w:val="007F0CB4"/>
    <w:rsid w:val="007F0DD2"/>
    <w:rsid w:val="007F0E9D"/>
    <w:rsid w:val="007F157C"/>
    <w:rsid w:val="007F298D"/>
    <w:rsid w:val="007F5847"/>
    <w:rsid w:val="007F6C6D"/>
    <w:rsid w:val="007F767C"/>
    <w:rsid w:val="007F7F84"/>
    <w:rsid w:val="00801454"/>
    <w:rsid w:val="00802AC4"/>
    <w:rsid w:val="00803173"/>
    <w:rsid w:val="0080330B"/>
    <w:rsid w:val="0080356C"/>
    <w:rsid w:val="008039BB"/>
    <w:rsid w:val="00803A8A"/>
    <w:rsid w:val="008042D2"/>
    <w:rsid w:val="008046DD"/>
    <w:rsid w:val="00804826"/>
    <w:rsid w:val="00804B45"/>
    <w:rsid w:val="00804F1B"/>
    <w:rsid w:val="0080520B"/>
    <w:rsid w:val="008067C7"/>
    <w:rsid w:val="00806842"/>
    <w:rsid w:val="00806CF2"/>
    <w:rsid w:val="00807A04"/>
    <w:rsid w:val="00810351"/>
    <w:rsid w:val="00810CDB"/>
    <w:rsid w:val="00811E45"/>
    <w:rsid w:val="00812FF7"/>
    <w:rsid w:val="008137A2"/>
    <w:rsid w:val="00814403"/>
    <w:rsid w:val="00814B69"/>
    <w:rsid w:val="00814E51"/>
    <w:rsid w:val="0081555B"/>
    <w:rsid w:val="00815659"/>
    <w:rsid w:val="00815F58"/>
    <w:rsid w:val="00815F70"/>
    <w:rsid w:val="00815FEB"/>
    <w:rsid w:val="008162F3"/>
    <w:rsid w:val="00817C43"/>
    <w:rsid w:val="00822129"/>
    <w:rsid w:val="008222E8"/>
    <w:rsid w:val="00822A5F"/>
    <w:rsid w:val="00823D01"/>
    <w:rsid w:val="00824227"/>
    <w:rsid w:val="0082541C"/>
    <w:rsid w:val="00826CE9"/>
    <w:rsid w:val="008303D8"/>
    <w:rsid w:val="00830E1E"/>
    <w:rsid w:val="008318CF"/>
    <w:rsid w:val="00832D70"/>
    <w:rsid w:val="00833B61"/>
    <w:rsid w:val="00834B77"/>
    <w:rsid w:val="0083538E"/>
    <w:rsid w:val="008354AE"/>
    <w:rsid w:val="008355E9"/>
    <w:rsid w:val="00836A04"/>
    <w:rsid w:val="00836E8E"/>
    <w:rsid w:val="00837670"/>
    <w:rsid w:val="00840517"/>
    <w:rsid w:val="00840763"/>
    <w:rsid w:val="00840AD0"/>
    <w:rsid w:val="0084175F"/>
    <w:rsid w:val="00842217"/>
    <w:rsid w:val="0084221D"/>
    <w:rsid w:val="0084277A"/>
    <w:rsid w:val="0084284F"/>
    <w:rsid w:val="0084405F"/>
    <w:rsid w:val="008452AF"/>
    <w:rsid w:val="0084538B"/>
    <w:rsid w:val="00845DAB"/>
    <w:rsid w:val="00845EDA"/>
    <w:rsid w:val="00846344"/>
    <w:rsid w:val="008467E2"/>
    <w:rsid w:val="00847653"/>
    <w:rsid w:val="00847BF3"/>
    <w:rsid w:val="0085036E"/>
    <w:rsid w:val="00850661"/>
    <w:rsid w:val="008514A8"/>
    <w:rsid w:val="00851CC7"/>
    <w:rsid w:val="00851FD6"/>
    <w:rsid w:val="00852D8C"/>
    <w:rsid w:val="00853436"/>
    <w:rsid w:val="00853D3D"/>
    <w:rsid w:val="00854A34"/>
    <w:rsid w:val="008555AF"/>
    <w:rsid w:val="00855E05"/>
    <w:rsid w:val="00855FE4"/>
    <w:rsid w:val="00856334"/>
    <w:rsid w:val="00856397"/>
    <w:rsid w:val="00856F95"/>
    <w:rsid w:val="00857B3A"/>
    <w:rsid w:val="00857D8C"/>
    <w:rsid w:val="00860995"/>
    <w:rsid w:val="00862B53"/>
    <w:rsid w:val="008639EB"/>
    <w:rsid w:val="00864118"/>
    <w:rsid w:val="00864985"/>
    <w:rsid w:val="00865B83"/>
    <w:rsid w:val="00866DEE"/>
    <w:rsid w:val="0086722F"/>
    <w:rsid w:val="0087065E"/>
    <w:rsid w:val="0087089D"/>
    <w:rsid w:val="008721FE"/>
    <w:rsid w:val="00872E76"/>
    <w:rsid w:val="008743AA"/>
    <w:rsid w:val="00874933"/>
    <w:rsid w:val="00877A1E"/>
    <w:rsid w:val="00877BD0"/>
    <w:rsid w:val="008808B1"/>
    <w:rsid w:val="00880C0F"/>
    <w:rsid w:val="00882A00"/>
    <w:rsid w:val="008834EB"/>
    <w:rsid w:val="00883C5F"/>
    <w:rsid w:val="00883D34"/>
    <w:rsid w:val="00883EBE"/>
    <w:rsid w:val="00884794"/>
    <w:rsid w:val="00884880"/>
    <w:rsid w:val="00885064"/>
    <w:rsid w:val="0088554F"/>
    <w:rsid w:val="00886B91"/>
    <w:rsid w:val="00887403"/>
    <w:rsid w:val="00887406"/>
    <w:rsid w:val="00887443"/>
    <w:rsid w:val="0089001A"/>
    <w:rsid w:val="0089027C"/>
    <w:rsid w:val="008907F4"/>
    <w:rsid w:val="00890A98"/>
    <w:rsid w:val="00891811"/>
    <w:rsid w:val="008922EE"/>
    <w:rsid w:val="00892E21"/>
    <w:rsid w:val="0089434A"/>
    <w:rsid w:val="00894615"/>
    <w:rsid w:val="00895D57"/>
    <w:rsid w:val="00896312"/>
    <w:rsid w:val="008A0637"/>
    <w:rsid w:val="008A1C1C"/>
    <w:rsid w:val="008A2731"/>
    <w:rsid w:val="008A2CD8"/>
    <w:rsid w:val="008A33BE"/>
    <w:rsid w:val="008A40D0"/>
    <w:rsid w:val="008A41EA"/>
    <w:rsid w:val="008A4540"/>
    <w:rsid w:val="008A6203"/>
    <w:rsid w:val="008A7A32"/>
    <w:rsid w:val="008A7BD5"/>
    <w:rsid w:val="008A7BFA"/>
    <w:rsid w:val="008B005B"/>
    <w:rsid w:val="008B06E6"/>
    <w:rsid w:val="008B1AF5"/>
    <w:rsid w:val="008B2723"/>
    <w:rsid w:val="008B293B"/>
    <w:rsid w:val="008B2E9F"/>
    <w:rsid w:val="008B303F"/>
    <w:rsid w:val="008B3F93"/>
    <w:rsid w:val="008B47C4"/>
    <w:rsid w:val="008B535A"/>
    <w:rsid w:val="008B666E"/>
    <w:rsid w:val="008B6CA6"/>
    <w:rsid w:val="008B6F1C"/>
    <w:rsid w:val="008C1069"/>
    <w:rsid w:val="008C2F69"/>
    <w:rsid w:val="008C3520"/>
    <w:rsid w:val="008C4994"/>
    <w:rsid w:val="008C4A48"/>
    <w:rsid w:val="008C690E"/>
    <w:rsid w:val="008D0640"/>
    <w:rsid w:val="008D1478"/>
    <w:rsid w:val="008D3501"/>
    <w:rsid w:val="008D3974"/>
    <w:rsid w:val="008D3C01"/>
    <w:rsid w:val="008D3C2B"/>
    <w:rsid w:val="008D5E99"/>
    <w:rsid w:val="008D608C"/>
    <w:rsid w:val="008D6EA4"/>
    <w:rsid w:val="008D7C80"/>
    <w:rsid w:val="008E1104"/>
    <w:rsid w:val="008E26C9"/>
    <w:rsid w:val="008E2E94"/>
    <w:rsid w:val="008E3667"/>
    <w:rsid w:val="008E371B"/>
    <w:rsid w:val="008E3A51"/>
    <w:rsid w:val="008E4E53"/>
    <w:rsid w:val="008E4EC2"/>
    <w:rsid w:val="008E4FB3"/>
    <w:rsid w:val="008E52BE"/>
    <w:rsid w:val="008E54B3"/>
    <w:rsid w:val="008E5540"/>
    <w:rsid w:val="008E74F0"/>
    <w:rsid w:val="008F08A2"/>
    <w:rsid w:val="008F0BB0"/>
    <w:rsid w:val="008F0FEB"/>
    <w:rsid w:val="008F1B2A"/>
    <w:rsid w:val="008F1EFB"/>
    <w:rsid w:val="008F315A"/>
    <w:rsid w:val="008F3B0A"/>
    <w:rsid w:val="008F6373"/>
    <w:rsid w:val="008F7104"/>
    <w:rsid w:val="008F7569"/>
    <w:rsid w:val="00900597"/>
    <w:rsid w:val="00900768"/>
    <w:rsid w:val="009008A8"/>
    <w:rsid w:val="00900BBC"/>
    <w:rsid w:val="0090107F"/>
    <w:rsid w:val="00903B24"/>
    <w:rsid w:val="009041E3"/>
    <w:rsid w:val="0090487A"/>
    <w:rsid w:val="00905C9E"/>
    <w:rsid w:val="009066B8"/>
    <w:rsid w:val="0091284B"/>
    <w:rsid w:val="00914669"/>
    <w:rsid w:val="00915838"/>
    <w:rsid w:val="009173D2"/>
    <w:rsid w:val="0092114A"/>
    <w:rsid w:val="0092133C"/>
    <w:rsid w:val="009217B1"/>
    <w:rsid w:val="00921A7E"/>
    <w:rsid w:val="009220DF"/>
    <w:rsid w:val="00922DD2"/>
    <w:rsid w:val="00923F61"/>
    <w:rsid w:val="00923F8C"/>
    <w:rsid w:val="00924C93"/>
    <w:rsid w:val="00924D3A"/>
    <w:rsid w:val="009274A7"/>
    <w:rsid w:val="009278C7"/>
    <w:rsid w:val="00927A6C"/>
    <w:rsid w:val="0093050F"/>
    <w:rsid w:val="00930C93"/>
    <w:rsid w:val="0093113E"/>
    <w:rsid w:val="009313F5"/>
    <w:rsid w:val="009314C6"/>
    <w:rsid w:val="009340B4"/>
    <w:rsid w:val="009341B4"/>
    <w:rsid w:val="009358B8"/>
    <w:rsid w:val="00936B8A"/>
    <w:rsid w:val="00936F5D"/>
    <w:rsid w:val="00937DFD"/>
    <w:rsid w:val="009404E3"/>
    <w:rsid w:val="009404EB"/>
    <w:rsid w:val="009412DF"/>
    <w:rsid w:val="0094212B"/>
    <w:rsid w:val="00943D17"/>
    <w:rsid w:val="00943D3D"/>
    <w:rsid w:val="00945147"/>
    <w:rsid w:val="00945E43"/>
    <w:rsid w:val="00946579"/>
    <w:rsid w:val="009467AC"/>
    <w:rsid w:val="00946C71"/>
    <w:rsid w:val="00947987"/>
    <w:rsid w:val="00947A47"/>
    <w:rsid w:val="00947DA0"/>
    <w:rsid w:val="009525D9"/>
    <w:rsid w:val="00952897"/>
    <w:rsid w:val="00952AF6"/>
    <w:rsid w:val="00952EDB"/>
    <w:rsid w:val="0095372A"/>
    <w:rsid w:val="009543DF"/>
    <w:rsid w:val="0095481D"/>
    <w:rsid w:val="00954D7F"/>
    <w:rsid w:val="00955840"/>
    <w:rsid w:val="00956909"/>
    <w:rsid w:val="00957ADB"/>
    <w:rsid w:val="0096093F"/>
    <w:rsid w:val="00960EFC"/>
    <w:rsid w:val="00962180"/>
    <w:rsid w:val="0096299F"/>
    <w:rsid w:val="009634DC"/>
    <w:rsid w:val="0096363D"/>
    <w:rsid w:val="00963AAE"/>
    <w:rsid w:val="00964E7A"/>
    <w:rsid w:val="00965213"/>
    <w:rsid w:val="00965D19"/>
    <w:rsid w:val="009669EA"/>
    <w:rsid w:val="00966B99"/>
    <w:rsid w:val="00966BC9"/>
    <w:rsid w:val="00967FCF"/>
    <w:rsid w:val="009705BA"/>
    <w:rsid w:val="009707B4"/>
    <w:rsid w:val="00970958"/>
    <w:rsid w:val="00970BC0"/>
    <w:rsid w:val="009719A4"/>
    <w:rsid w:val="00972386"/>
    <w:rsid w:val="0097408B"/>
    <w:rsid w:val="0097408C"/>
    <w:rsid w:val="0097457A"/>
    <w:rsid w:val="00976ABD"/>
    <w:rsid w:val="00977234"/>
    <w:rsid w:val="009774C1"/>
    <w:rsid w:val="00980155"/>
    <w:rsid w:val="0098236C"/>
    <w:rsid w:val="00982D04"/>
    <w:rsid w:val="00983B41"/>
    <w:rsid w:val="00983CB2"/>
    <w:rsid w:val="00984B74"/>
    <w:rsid w:val="009851F7"/>
    <w:rsid w:val="00985D49"/>
    <w:rsid w:val="00985F0A"/>
    <w:rsid w:val="00987052"/>
    <w:rsid w:val="0098721A"/>
    <w:rsid w:val="009918B9"/>
    <w:rsid w:val="00991D00"/>
    <w:rsid w:val="009930FA"/>
    <w:rsid w:val="00993589"/>
    <w:rsid w:val="00993942"/>
    <w:rsid w:val="00993B12"/>
    <w:rsid w:val="00993F6B"/>
    <w:rsid w:val="009963E2"/>
    <w:rsid w:val="00996A42"/>
    <w:rsid w:val="00996C6C"/>
    <w:rsid w:val="00996FA1"/>
    <w:rsid w:val="009A0ADC"/>
    <w:rsid w:val="009A0CE4"/>
    <w:rsid w:val="009A0EAC"/>
    <w:rsid w:val="009A16AE"/>
    <w:rsid w:val="009A2A8C"/>
    <w:rsid w:val="009A3312"/>
    <w:rsid w:val="009A496A"/>
    <w:rsid w:val="009A58CA"/>
    <w:rsid w:val="009A59BC"/>
    <w:rsid w:val="009A59EB"/>
    <w:rsid w:val="009A6787"/>
    <w:rsid w:val="009A7F76"/>
    <w:rsid w:val="009B011A"/>
    <w:rsid w:val="009B2275"/>
    <w:rsid w:val="009B2AA9"/>
    <w:rsid w:val="009B30A5"/>
    <w:rsid w:val="009B3617"/>
    <w:rsid w:val="009B3B95"/>
    <w:rsid w:val="009B53C8"/>
    <w:rsid w:val="009B6311"/>
    <w:rsid w:val="009B7BCB"/>
    <w:rsid w:val="009C0F16"/>
    <w:rsid w:val="009C1443"/>
    <w:rsid w:val="009C19DD"/>
    <w:rsid w:val="009C37C7"/>
    <w:rsid w:val="009C4ABD"/>
    <w:rsid w:val="009C5984"/>
    <w:rsid w:val="009C6AC7"/>
    <w:rsid w:val="009C6B56"/>
    <w:rsid w:val="009C7A4C"/>
    <w:rsid w:val="009D27BB"/>
    <w:rsid w:val="009D30BA"/>
    <w:rsid w:val="009D3CE9"/>
    <w:rsid w:val="009D3DA3"/>
    <w:rsid w:val="009D44FD"/>
    <w:rsid w:val="009D6D79"/>
    <w:rsid w:val="009D6F63"/>
    <w:rsid w:val="009D7DD8"/>
    <w:rsid w:val="009E0CA7"/>
    <w:rsid w:val="009E1AFD"/>
    <w:rsid w:val="009E22DE"/>
    <w:rsid w:val="009E5DD4"/>
    <w:rsid w:val="009E5F76"/>
    <w:rsid w:val="009E6A1B"/>
    <w:rsid w:val="009E6F09"/>
    <w:rsid w:val="009E75D6"/>
    <w:rsid w:val="009E7C23"/>
    <w:rsid w:val="009E7DB3"/>
    <w:rsid w:val="009E7E61"/>
    <w:rsid w:val="009F0051"/>
    <w:rsid w:val="009F1A6F"/>
    <w:rsid w:val="009F1FA8"/>
    <w:rsid w:val="009F24ED"/>
    <w:rsid w:val="009F33A0"/>
    <w:rsid w:val="009F6C3A"/>
    <w:rsid w:val="00A00350"/>
    <w:rsid w:val="00A00392"/>
    <w:rsid w:val="00A00D7F"/>
    <w:rsid w:val="00A00DEC"/>
    <w:rsid w:val="00A018D9"/>
    <w:rsid w:val="00A044A3"/>
    <w:rsid w:val="00A044F8"/>
    <w:rsid w:val="00A0462D"/>
    <w:rsid w:val="00A04ED6"/>
    <w:rsid w:val="00A0541E"/>
    <w:rsid w:val="00A06EF9"/>
    <w:rsid w:val="00A105BB"/>
    <w:rsid w:val="00A111F6"/>
    <w:rsid w:val="00A117CC"/>
    <w:rsid w:val="00A11D4F"/>
    <w:rsid w:val="00A1313D"/>
    <w:rsid w:val="00A140A6"/>
    <w:rsid w:val="00A14657"/>
    <w:rsid w:val="00A1510C"/>
    <w:rsid w:val="00A15EE2"/>
    <w:rsid w:val="00A16C9F"/>
    <w:rsid w:val="00A171AE"/>
    <w:rsid w:val="00A21316"/>
    <w:rsid w:val="00A2285A"/>
    <w:rsid w:val="00A23078"/>
    <w:rsid w:val="00A2376C"/>
    <w:rsid w:val="00A240FF"/>
    <w:rsid w:val="00A25949"/>
    <w:rsid w:val="00A25B63"/>
    <w:rsid w:val="00A27536"/>
    <w:rsid w:val="00A300C6"/>
    <w:rsid w:val="00A30700"/>
    <w:rsid w:val="00A31478"/>
    <w:rsid w:val="00A3288C"/>
    <w:rsid w:val="00A32A5A"/>
    <w:rsid w:val="00A332E4"/>
    <w:rsid w:val="00A33525"/>
    <w:rsid w:val="00A33CE9"/>
    <w:rsid w:val="00A36F0E"/>
    <w:rsid w:val="00A379C6"/>
    <w:rsid w:val="00A37E90"/>
    <w:rsid w:val="00A40367"/>
    <w:rsid w:val="00A4066C"/>
    <w:rsid w:val="00A420AB"/>
    <w:rsid w:val="00A42512"/>
    <w:rsid w:val="00A42B6E"/>
    <w:rsid w:val="00A435C3"/>
    <w:rsid w:val="00A43D5E"/>
    <w:rsid w:val="00A43D78"/>
    <w:rsid w:val="00A45AD4"/>
    <w:rsid w:val="00A45D8E"/>
    <w:rsid w:val="00A46538"/>
    <w:rsid w:val="00A4691B"/>
    <w:rsid w:val="00A472A5"/>
    <w:rsid w:val="00A473CA"/>
    <w:rsid w:val="00A47525"/>
    <w:rsid w:val="00A478A3"/>
    <w:rsid w:val="00A47B79"/>
    <w:rsid w:val="00A5047E"/>
    <w:rsid w:val="00A50650"/>
    <w:rsid w:val="00A509D5"/>
    <w:rsid w:val="00A51F77"/>
    <w:rsid w:val="00A522F5"/>
    <w:rsid w:val="00A53275"/>
    <w:rsid w:val="00A54FDB"/>
    <w:rsid w:val="00A5578C"/>
    <w:rsid w:val="00A56E25"/>
    <w:rsid w:val="00A61957"/>
    <w:rsid w:val="00A62150"/>
    <w:rsid w:val="00A62389"/>
    <w:rsid w:val="00A6315E"/>
    <w:rsid w:val="00A63BA0"/>
    <w:rsid w:val="00A63F7D"/>
    <w:rsid w:val="00A6422A"/>
    <w:rsid w:val="00A644C5"/>
    <w:rsid w:val="00A645D0"/>
    <w:rsid w:val="00A64BAE"/>
    <w:rsid w:val="00A64CE4"/>
    <w:rsid w:val="00A66896"/>
    <w:rsid w:val="00A66F20"/>
    <w:rsid w:val="00A70219"/>
    <w:rsid w:val="00A7104E"/>
    <w:rsid w:val="00A71482"/>
    <w:rsid w:val="00A7221B"/>
    <w:rsid w:val="00A723BC"/>
    <w:rsid w:val="00A72636"/>
    <w:rsid w:val="00A744E5"/>
    <w:rsid w:val="00A74A13"/>
    <w:rsid w:val="00A76E54"/>
    <w:rsid w:val="00A7761B"/>
    <w:rsid w:val="00A77BF9"/>
    <w:rsid w:val="00A81831"/>
    <w:rsid w:val="00A82C0E"/>
    <w:rsid w:val="00A83843"/>
    <w:rsid w:val="00A84ACA"/>
    <w:rsid w:val="00A860F1"/>
    <w:rsid w:val="00A86375"/>
    <w:rsid w:val="00A90639"/>
    <w:rsid w:val="00A90DF6"/>
    <w:rsid w:val="00A91D9D"/>
    <w:rsid w:val="00A91F5C"/>
    <w:rsid w:val="00A92A45"/>
    <w:rsid w:val="00A94930"/>
    <w:rsid w:val="00A955C7"/>
    <w:rsid w:val="00A95958"/>
    <w:rsid w:val="00A95A2F"/>
    <w:rsid w:val="00A96274"/>
    <w:rsid w:val="00A973A3"/>
    <w:rsid w:val="00A97C23"/>
    <w:rsid w:val="00AA0135"/>
    <w:rsid w:val="00AA0164"/>
    <w:rsid w:val="00AA3227"/>
    <w:rsid w:val="00AA40CE"/>
    <w:rsid w:val="00AA5172"/>
    <w:rsid w:val="00AA6A3B"/>
    <w:rsid w:val="00AA797B"/>
    <w:rsid w:val="00AB00D5"/>
    <w:rsid w:val="00AB0BCD"/>
    <w:rsid w:val="00AB1C14"/>
    <w:rsid w:val="00AB3B8E"/>
    <w:rsid w:val="00AB3E73"/>
    <w:rsid w:val="00AB4104"/>
    <w:rsid w:val="00AB4674"/>
    <w:rsid w:val="00AB4898"/>
    <w:rsid w:val="00AB4C40"/>
    <w:rsid w:val="00AB6293"/>
    <w:rsid w:val="00AB70DD"/>
    <w:rsid w:val="00AB7392"/>
    <w:rsid w:val="00AC07B7"/>
    <w:rsid w:val="00AC0F15"/>
    <w:rsid w:val="00AC139A"/>
    <w:rsid w:val="00AC1611"/>
    <w:rsid w:val="00AC1C92"/>
    <w:rsid w:val="00AC1CED"/>
    <w:rsid w:val="00AC2100"/>
    <w:rsid w:val="00AC28BC"/>
    <w:rsid w:val="00AC51A9"/>
    <w:rsid w:val="00AC6042"/>
    <w:rsid w:val="00AC73D1"/>
    <w:rsid w:val="00AC7536"/>
    <w:rsid w:val="00AD005E"/>
    <w:rsid w:val="00AD0CB4"/>
    <w:rsid w:val="00AD10F9"/>
    <w:rsid w:val="00AD11DF"/>
    <w:rsid w:val="00AD16AE"/>
    <w:rsid w:val="00AD2306"/>
    <w:rsid w:val="00AD31E4"/>
    <w:rsid w:val="00AD34B6"/>
    <w:rsid w:val="00AD3705"/>
    <w:rsid w:val="00AD4033"/>
    <w:rsid w:val="00AD5354"/>
    <w:rsid w:val="00AD5A39"/>
    <w:rsid w:val="00AD60D9"/>
    <w:rsid w:val="00AD7F25"/>
    <w:rsid w:val="00AE070C"/>
    <w:rsid w:val="00AE1902"/>
    <w:rsid w:val="00AE1B19"/>
    <w:rsid w:val="00AE1DA1"/>
    <w:rsid w:val="00AE2804"/>
    <w:rsid w:val="00AE318A"/>
    <w:rsid w:val="00AE46A1"/>
    <w:rsid w:val="00AE57CA"/>
    <w:rsid w:val="00AE5D15"/>
    <w:rsid w:val="00AE5DF5"/>
    <w:rsid w:val="00AE6A2B"/>
    <w:rsid w:val="00AE7B0D"/>
    <w:rsid w:val="00AE7F16"/>
    <w:rsid w:val="00AF05A5"/>
    <w:rsid w:val="00AF0AE4"/>
    <w:rsid w:val="00AF0DC2"/>
    <w:rsid w:val="00AF135E"/>
    <w:rsid w:val="00AF2587"/>
    <w:rsid w:val="00AF2618"/>
    <w:rsid w:val="00AF2C33"/>
    <w:rsid w:val="00AF30F6"/>
    <w:rsid w:val="00AF3379"/>
    <w:rsid w:val="00AF346A"/>
    <w:rsid w:val="00AF4170"/>
    <w:rsid w:val="00AF4D3D"/>
    <w:rsid w:val="00AF4E5F"/>
    <w:rsid w:val="00AF5886"/>
    <w:rsid w:val="00AF5B05"/>
    <w:rsid w:val="00AF5DEE"/>
    <w:rsid w:val="00B03A2B"/>
    <w:rsid w:val="00B03A9A"/>
    <w:rsid w:val="00B03B1D"/>
    <w:rsid w:val="00B03E4E"/>
    <w:rsid w:val="00B04BE8"/>
    <w:rsid w:val="00B05A3D"/>
    <w:rsid w:val="00B07D95"/>
    <w:rsid w:val="00B105E0"/>
    <w:rsid w:val="00B108B3"/>
    <w:rsid w:val="00B13D21"/>
    <w:rsid w:val="00B15264"/>
    <w:rsid w:val="00B177A3"/>
    <w:rsid w:val="00B21D60"/>
    <w:rsid w:val="00B22A22"/>
    <w:rsid w:val="00B23011"/>
    <w:rsid w:val="00B23548"/>
    <w:rsid w:val="00B2518E"/>
    <w:rsid w:val="00B25313"/>
    <w:rsid w:val="00B276EB"/>
    <w:rsid w:val="00B30593"/>
    <w:rsid w:val="00B30EFE"/>
    <w:rsid w:val="00B30FE1"/>
    <w:rsid w:val="00B310BE"/>
    <w:rsid w:val="00B32628"/>
    <w:rsid w:val="00B33D84"/>
    <w:rsid w:val="00B369EC"/>
    <w:rsid w:val="00B379D8"/>
    <w:rsid w:val="00B37B02"/>
    <w:rsid w:val="00B409B3"/>
    <w:rsid w:val="00B416E8"/>
    <w:rsid w:val="00B4216A"/>
    <w:rsid w:val="00B42C51"/>
    <w:rsid w:val="00B42FD2"/>
    <w:rsid w:val="00B43639"/>
    <w:rsid w:val="00B436DB"/>
    <w:rsid w:val="00B4380F"/>
    <w:rsid w:val="00B4386B"/>
    <w:rsid w:val="00B43F88"/>
    <w:rsid w:val="00B448AD"/>
    <w:rsid w:val="00B45463"/>
    <w:rsid w:val="00B4611B"/>
    <w:rsid w:val="00B4626C"/>
    <w:rsid w:val="00B472C6"/>
    <w:rsid w:val="00B502D2"/>
    <w:rsid w:val="00B5031D"/>
    <w:rsid w:val="00B50838"/>
    <w:rsid w:val="00B50CBA"/>
    <w:rsid w:val="00B515BB"/>
    <w:rsid w:val="00B52398"/>
    <w:rsid w:val="00B5257C"/>
    <w:rsid w:val="00B533A7"/>
    <w:rsid w:val="00B538D6"/>
    <w:rsid w:val="00B55DA8"/>
    <w:rsid w:val="00B56089"/>
    <w:rsid w:val="00B56CE8"/>
    <w:rsid w:val="00B57692"/>
    <w:rsid w:val="00B57B8D"/>
    <w:rsid w:val="00B613E2"/>
    <w:rsid w:val="00B63133"/>
    <w:rsid w:val="00B63161"/>
    <w:rsid w:val="00B635C8"/>
    <w:rsid w:val="00B6515F"/>
    <w:rsid w:val="00B65953"/>
    <w:rsid w:val="00B65FB4"/>
    <w:rsid w:val="00B6687A"/>
    <w:rsid w:val="00B67161"/>
    <w:rsid w:val="00B6765F"/>
    <w:rsid w:val="00B70369"/>
    <w:rsid w:val="00B715BF"/>
    <w:rsid w:val="00B7274A"/>
    <w:rsid w:val="00B72FD9"/>
    <w:rsid w:val="00B739DD"/>
    <w:rsid w:val="00B73FF2"/>
    <w:rsid w:val="00B74EBF"/>
    <w:rsid w:val="00B74F97"/>
    <w:rsid w:val="00B760F3"/>
    <w:rsid w:val="00B77CD7"/>
    <w:rsid w:val="00B82C7E"/>
    <w:rsid w:val="00B837AF"/>
    <w:rsid w:val="00B83A6D"/>
    <w:rsid w:val="00B84A47"/>
    <w:rsid w:val="00B84C0F"/>
    <w:rsid w:val="00B852E8"/>
    <w:rsid w:val="00B85FA4"/>
    <w:rsid w:val="00B8662B"/>
    <w:rsid w:val="00B8680A"/>
    <w:rsid w:val="00B86F39"/>
    <w:rsid w:val="00B87B45"/>
    <w:rsid w:val="00B87D06"/>
    <w:rsid w:val="00B906D1"/>
    <w:rsid w:val="00B91497"/>
    <w:rsid w:val="00B9209E"/>
    <w:rsid w:val="00B922CF"/>
    <w:rsid w:val="00B93324"/>
    <w:rsid w:val="00B94EF2"/>
    <w:rsid w:val="00B96A56"/>
    <w:rsid w:val="00B97C8E"/>
    <w:rsid w:val="00B97F59"/>
    <w:rsid w:val="00BA0172"/>
    <w:rsid w:val="00BA16D3"/>
    <w:rsid w:val="00BA3441"/>
    <w:rsid w:val="00BA3E85"/>
    <w:rsid w:val="00BA5587"/>
    <w:rsid w:val="00BA5A47"/>
    <w:rsid w:val="00BA6DEC"/>
    <w:rsid w:val="00BB1054"/>
    <w:rsid w:val="00BB2B2B"/>
    <w:rsid w:val="00BB34DF"/>
    <w:rsid w:val="00BB479C"/>
    <w:rsid w:val="00BB5B65"/>
    <w:rsid w:val="00BB5DF0"/>
    <w:rsid w:val="00BB6932"/>
    <w:rsid w:val="00BB7EB0"/>
    <w:rsid w:val="00BC17A5"/>
    <w:rsid w:val="00BC1F22"/>
    <w:rsid w:val="00BC2420"/>
    <w:rsid w:val="00BC27BC"/>
    <w:rsid w:val="00BC2961"/>
    <w:rsid w:val="00BC3ADB"/>
    <w:rsid w:val="00BC4004"/>
    <w:rsid w:val="00BC46E8"/>
    <w:rsid w:val="00BC4997"/>
    <w:rsid w:val="00BC516F"/>
    <w:rsid w:val="00BC67F7"/>
    <w:rsid w:val="00BC7640"/>
    <w:rsid w:val="00BC7899"/>
    <w:rsid w:val="00BD046B"/>
    <w:rsid w:val="00BD073C"/>
    <w:rsid w:val="00BD0C0A"/>
    <w:rsid w:val="00BD16E3"/>
    <w:rsid w:val="00BD1C65"/>
    <w:rsid w:val="00BD2D29"/>
    <w:rsid w:val="00BD3ACE"/>
    <w:rsid w:val="00BD5D08"/>
    <w:rsid w:val="00BD63F7"/>
    <w:rsid w:val="00BE0B1A"/>
    <w:rsid w:val="00BE0E24"/>
    <w:rsid w:val="00BE24D6"/>
    <w:rsid w:val="00BE2572"/>
    <w:rsid w:val="00BE2ABB"/>
    <w:rsid w:val="00BE3493"/>
    <w:rsid w:val="00BE39F3"/>
    <w:rsid w:val="00BE3F6A"/>
    <w:rsid w:val="00BE4976"/>
    <w:rsid w:val="00BE4BB2"/>
    <w:rsid w:val="00BE5B65"/>
    <w:rsid w:val="00BE5FE8"/>
    <w:rsid w:val="00BE706A"/>
    <w:rsid w:val="00BE76A1"/>
    <w:rsid w:val="00BE7883"/>
    <w:rsid w:val="00BE7C26"/>
    <w:rsid w:val="00BF104A"/>
    <w:rsid w:val="00BF4844"/>
    <w:rsid w:val="00BF60BE"/>
    <w:rsid w:val="00BF6F4B"/>
    <w:rsid w:val="00BF7474"/>
    <w:rsid w:val="00BF7523"/>
    <w:rsid w:val="00C00861"/>
    <w:rsid w:val="00C01178"/>
    <w:rsid w:val="00C01754"/>
    <w:rsid w:val="00C019F0"/>
    <w:rsid w:val="00C03C40"/>
    <w:rsid w:val="00C04F30"/>
    <w:rsid w:val="00C051DC"/>
    <w:rsid w:val="00C057A9"/>
    <w:rsid w:val="00C05F14"/>
    <w:rsid w:val="00C104A5"/>
    <w:rsid w:val="00C12321"/>
    <w:rsid w:val="00C13564"/>
    <w:rsid w:val="00C13672"/>
    <w:rsid w:val="00C14887"/>
    <w:rsid w:val="00C15262"/>
    <w:rsid w:val="00C15DF3"/>
    <w:rsid w:val="00C2041A"/>
    <w:rsid w:val="00C22BA2"/>
    <w:rsid w:val="00C2312B"/>
    <w:rsid w:val="00C232AF"/>
    <w:rsid w:val="00C234E0"/>
    <w:rsid w:val="00C23715"/>
    <w:rsid w:val="00C24589"/>
    <w:rsid w:val="00C24BBF"/>
    <w:rsid w:val="00C24EFC"/>
    <w:rsid w:val="00C26861"/>
    <w:rsid w:val="00C27FB7"/>
    <w:rsid w:val="00C30F57"/>
    <w:rsid w:val="00C31480"/>
    <w:rsid w:val="00C315A0"/>
    <w:rsid w:val="00C31F04"/>
    <w:rsid w:val="00C325CC"/>
    <w:rsid w:val="00C327FC"/>
    <w:rsid w:val="00C32A33"/>
    <w:rsid w:val="00C32AE1"/>
    <w:rsid w:val="00C33272"/>
    <w:rsid w:val="00C33BAB"/>
    <w:rsid w:val="00C33F37"/>
    <w:rsid w:val="00C34208"/>
    <w:rsid w:val="00C34CB8"/>
    <w:rsid w:val="00C35469"/>
    <w:rsid w:val="00C364DC"/>
    <w:rsid w:val="00C3780E"/>
    <w:rsid w:val="00C411F5"/>
    <w:rsid w:val="00C41D7C"/>
    <w:rsid w:val="00C42175"/>
    <w:rsid w:val="00C42336"/>
    <w:rsid w:val="00C42BA9"/>
    <w:rsid w:val="00C42BCB"/>
    <w:rsid w:val="00C435D1"/>
    <w:rsid w:val="00C437E1"/>
    <w:rsid w:val="00C43821"/>
    <w:rsid w:val="00C43F25"/>
    <w:rsid w:val="00C4426A"/>
    <w:rsid w:val="00C45A43"/>
    <w:rsid w:val="00C478E7"/>
    <w:rsid w:val="00C51251"/>
    <w:rsid w:val="00C53603"/>
    <w:rsid w:val="00C542A0"/>
    <w:rsid w:val="00C54478"/>
    <w:rsid w:val="00C54E1F"/>
    <w:rsid w:val="00C551D7"/>
    <w:rsid w:val="00C55957"/>
    <w:rsid w:val="00C55BA4"/>
    <w:rsid w:val="00C55E45"/>
    <w:rsid w:val="00C564C8"/>
    <w:rsid w:val="00C56A7C"/>
    <w:rsid w:val="00C57129"/>
    <w:rsid w:val="00C60A71"/>
    <w:rsid w:val="00C60DDC"/>
    <w:rsid w:val="00C60E14"/>
    <w:rsid w:val="00C63084"/>
    <w:rsid w:val="00C63A79"/>
    <w:rsid w:val="00C65961"/>
    <w:rsid w:val="00C65AB2"/>
    <w:rsid w:val="00C65BA2"/>
    <w:rsid w:val="00C65E2B"/>
    <w:rsid w:val="00C67772"/>
    <w:rsid w:val="00C677C3"/>
    <w:rsid w:val="00C677D0"/>
    <w:rsid w:val="00C70CF9"/>
    <w:rsid w:val="00C7179C"/>
    <w:rsid w:val="00C71A41"/>
    <w:rsid w:val="00C71D49"/>
    <w:rsid w:val="00C71F9E"/>
    <w:rsid w:val="00C72BEC"/>
    <w:rsid w:val="00C74CC9"/>
    <w:rsid w:val="00C74D44"/>
    <w:rsid w:val="00C75D69"/>
    <w:rsid w:val="00C76661"/>
    <w:rsid w:val="00C76D05"/>
    <w:rsid w:val="00C76DF7"/>
    <w:rsid w:val="00C77F63"/>
    <w:rsid w:val="00C8023B"/>
    <w:rsid w:val="00C80BA0"/>
    <w:rsid w:val="00C80E48"/>
    <w:rsid w:val="00C828E9"/>
    <w:rsid w:val="00C83D7A"/>
    <w:rsid w:val="00C841FE"/>
    <w:rsid w:val="00C860F5"/>
    <w:rsid w:val="00C87827"/>
    <w:rsid w:val="00C90AAD"/>
    <w:rsid w:val="00C91A36"/>
    <w:rsid w:val="00C9282E"/>
    <w:rsid w:val="00C93B34"/>
    <w:rsid w:val="00C93F6E"/>
    <w:rsid w:val="00C9663E"/>
    <w:rsid w:val="00C9670C"/>
    <w:rsid w:val="00C973CF"/>
    <w:rsid w:val="00C97E6D"/>
    <w:rsid w:val="00CA11B7"/>
    <w:rsid w:val="00CA228A"/>
    <w:rsid w:val="00CA31CB"/>
    <w:rsid w:val="00CA494F"/>
    <w:rsid w:val="00CA4FB3"/>
    <w:rsid w:val="00CB00F3"/>
    <w:rsid w:val="00CB0BE0"/>
    <w:rsid w:val="00CB0D6F"/>
    <w:rsid w:val="00CB0FAC"/>
    <w:rsid w:val="00CB23D7"/>
    <w:rsid w:val="00CB2A71"/>
    <w:rsid w:val="00CB2AA1"/>
    <w:rsid w:val="00CB4173"/>
    <w:rsid w:val="00CB442F"/>
    <w:rsid w:val="00CB69A4"/>
    <w:rsid w:val="00CB69FA"/>
    <w:rsid w:val="00CB6EA6"/>
    <w:rsid w:val="00CB7936"/>
    <w:rsid w:val="00CC021E"/>
    <w:rsid w:val="00CC05C1"/>
    <w:rsid w:val="00CC1204"/>
    <w:rsid w:val="00CC2E7D"/>
    <w:rsid w:val="00CC345D"/>
    <w:rsid w:val="00CC53FA"/>
    <w:rsid w:val="00CC6AE2"/>
    <w:rsid w:val="00CC6E27"/>
    <w:rsid w:val="00CD003D"/>
    <w:rsid w:val="00CD0217"/>
    <w:rsid w:val="00CD055B"/>
    <w:rsid w:val="00CD1928"/>
    <w:rsid w:val="00CD298A"/>
    <w:rsid w:val="00CD2CC3"/>
    <w:rsid w:val="00CD449F"/>
    <w:rsid w:val="00CD4A33"/>
    <w:rsid w:val="00CD4F66"/>
    <w:rsid w:val="00CD5072"/>
    <w:rsid w:val="00CD6402"/>
    <w:rsid w:val="00CD713C"/>
    <w:rsid w:val="00CE075F"/>
    <w:rsid w:val="00CE0E25"/>
    <w:rsid w:val="00CE1AF0"/>
    <w:rsid w:val="00CE1B00"/>
    <w:rsid w:val="00CE2D02"/>
    <w:rsid w:val="00CE2EB3"/>
    <w:rsid w:val="00CE3927"/>
    <w:rsid w:val="00CE41B3"/>
    <w:rsid w:val="00CE5E8F"/>
    <w:rsid w:val="00CE690D"/>
    <w:rsid w:val="00CE7121"/>
    <w:rsid w:val="00CE799A"/>
    <w:rsid w:val="00CF1A11"/>
    <w:rsid w:val="00CF1E7A"/>
    <w:rsid w:val="00CF227B"/>
    <w:rsid w:val="00CF2508"/>
    <w:rsid w:val="00CF2C69"/>
    <w:rsid w:val="00CF2DFB"/>
    <w:rsid w:val="00CF517E"/>
    <w:rsid w:val="00CF551F"/>
    <w:rsid w:val="00CF5EEC"/>
    <w:rsid w:val="00CF701C"/>
    <w:rsid w:val="00D0164A"/>
    <w:rsid w:val="00D02C61"/>
    <w:rsid w:val="00D02FB2"/>
    <w:rsid w:val="00D0514E"/>
    <w:rsid w:val="00D05660"/>
    <w:rsid w:val="00D05698"/>
    <w:rsid w:val="00D06218"/>
    <w:rsid w:val="00D06B63"/>
    <w:rsid w:val="00D07F10"/>
    <w:rsid w:val="00D101C8"/>
    <w:rsid w:val="00D10216"/>
    <w:rsid w:val="00D1115F"/>
    <w:rsid w:val="00D112E0"/>
    <w:rsid w:val="00D12C7E"/>
    <w:rsid w:val="00D1431B"/>
    <w:rsid w:val="00D1469D"/>
    <w:rsid w:val="00D149C5"/>
    <w:rsid w:val="00D1653B"/>
    <w:rsid w:val="00D165BF"/>
    <w:rsid w:val="00D17143"/>
    <w:rsid w:val="00D1751B"/>
    <w:rsid w:val="00D20124"/>
    <w:rsid w:val="00D2129F"/>
    <w:rsid w:val="00D21474"/>
    <w:rsid w:val="00D21ED9"/>
    <w:rsid w:val="00D22A53"/>
    <w:rsid w:val="00D23470"/>
    <w:rsid w:val="00D25409"/>
    <w:rsid w:val="00D25716"/>
    <w:rsid w:val="00D2583E"/>
    <w:rsid w:val="00D25E3E"/>
    <w:rsid w:val="00D30242"/>
    <w:rsid w:val="00D31266"/>
    <w:rsid w:val="00D31F4A"/>
    <w:rsid w:val="00D339CC"/>
    <w:rsid w:val="00D36E33"/>
    <w:rsid w:val="00D41B2A"/>
    <w:rsid w:val="00D44479"/>
    <w:rsid w:val="00D44D2D"/>
    <w:rsid w:val="00D4652D"/>
    <w:rsid w:val="00D47B8D"/>
    <w:rsid w:val="00D507BE"/>
    <w:rsid w:val="00D51AB2"/>
    <w:rsid w:val="00D51F06"/>
    <w:rsid w:val="00D523C8"/>
    <w:rsid w:val="00D53F61"/>
    <w:rsid w:val="00D542E8"/>
    <w:rsid w:val="00D54676"/>
    <w:rsid w:val="00D5732F"/>
    <w:rsid w:val="00D578B1"/>
    <w:rsid w:val="00D578B2"/>
    <w:rsid w:val="00D57E8F"/>
    <w:rsid w:val="00D57FEF"/>
    <w:rsid w:val="00D60DF5"/>
    <w:rsid w:val="00D61B4F"/>
    <w:rsid w:val="00D61D7E"/>
    <w:rsid w:val="00D62284"/>
    <w:rsid w:val="00D65C83"/>
    <w:rsid w:val="00D65F6A"/>
    <w:rsid w:val="00D66622"/>
    <w:rsid w:val="00D67EDC"/>
    <w:rsid w:val="00D70647"/>
    <w:rsid w:val="00D71CDB"/>
    <w:rsid w:val="00D72B1F"/>
    <w:rsid w:val="00D74B30"/>
    <w:rsid w:val="00D76E77"/>
    <w:rsid w:val="00D76EAC"/>
    <w:rsid w:val="00D77C2F"/>
    <w:rsid w:val="00D80410"/>
    <w:rsid w:val="00D81838"/>
    <w:rsid w:val="00D819C3"/>
    <w:rsid w:val="00D830C1"/>
    <w:rsid w:val="00D83A7F"/>
    <w:rsid w:val="00D83C3F"/>
    <w:rsid w:val="00D84786"/>
    <w:rsid w:val="00D84862"/>
    <w:rsid w:val="00D865C4"/>
    <w:rsid w:val="00D87521"/>
    <w:rsid w:val="00D906AD"/>
    <w:rsid w:val="00D90966"/>
    <w:rsid w:val="00D9096C"/>
    <w:rsid w:val="00D90973"/>
    <w:rsid w:val="00D91207"/>
    <w:rsid w:val="00D91CDF"/>
    <w:rsid w:val="00D9252B"/>
    <w:rsid w:val="00D92534"/>
    <w:rsid w:val="00D92FA0"/>
    <w:rsid w:val="00D93E6A"/>
    <w:rsid w:val="00D95BF8"/>
    <w:rsid w:val="00D96790"/>
    <w:rsid w:val="00D96E8B"/>
    <w:rsid w:val="00D973BC"/>
    <w:rsid w:val="00D974CA"/>
    <w:rsid w:val="00DA04BB"/>
    <w:rsid w:val="00DA09F7"/>
    <w:rsid w:val="00DA12F1"/>
    <w:rsid w:val="00DA17EC"/>
    <w:rsid w:val="00DA427F"/>
    <w:rsid w:val="00DA5491"/>
    <w:rsid w:val="00DA58AD"/>
    <w:rsid w:val="00DA62A4"/>
    <w:rsid w:val="00DA74CA"/>
    <w:rsid w:val="00DA7752"/>
    <w:rsid w:val="00DB1FA1"/>
    <w:rsid w:val="00DB1FB1"/>
    <w:rsid w:val="00DB2200"/>
    <w:rsid w:val="00DB2C91"/>
    <w:rsid w:val="00DB317D"/>
    <w:rsid w:val="00DB4827"/>
    <w:rsid w:val="00DB49F9"/>
    <w:rsid w:val="00DB5066"/>
    <w:rsid w:val="00DC11BE"/>
    <w:rsid w:val="00DC1220"/>
    <w:rsid w:val="00DC1957"/>
    <w:rsid w:val="00DC1D80"/>
    <w:rsid w:val="00DC4E30"/>
    <w:rsid w:val="00DC50CE"/>
    <w:rsid w:val="00DC5208"/>
    <w:rsid w:val="00DC5852"/>
    <w:rsid w:val="00DC5EAE"/>
    <w:rsid w:val="00DC6D5B"/>
    <w:rsid w:val="00DD0A27"/>
    <w:rsid w:val="00DD0FB0"/>
    <w:rsid w:val="00DD1478"/>
    <w:rsid w:val="00DD1B9D"/>
    <w:rsid w:val="00DD3A71"/>
    <w:rsid w:val="00DD46CB"/>
    <w:rsid w:val="00DD4A49"/>
    <w:rsid w:val="00DD543E"/>
    <w:rsid w:val="00DD73E5"/>
    <w:rsid w:val="00DD7BE4"/>
    <w:rsid w:val="00DE07D2"/>
    <w:rsid w:val="00DE089D"/>
    <w:rsid w:val="00DE1C9E"/>
    <w:rsid w:val="00DE1ED9"/>
    <w:rsid w:val="00DE2693"/>
    <w:rsid w:val="00DE27C6"/>
    <w:rsid w:val="00DE3D98"/>
    <w:rsid w:val="00DE4CC0"/>
    <w:rsid w:val="00DE53E4"/>
    <w:rsid w:val="00DE6DC1"/>
    <w:rsid w:val="00DF0061"/>
    <w:rsid w:val="00DF0502"/>
    <w:rsid w:val="00DF0782"/>
    <w:rsid w:val="00DF0B8C"/>
    <w:rsid w:val="00DF1BA5"/>
    <w:rsid w:val="00DF2043"/>
    <w:rsid w:val="00DF22E9"/>
    <w:rsid w:val="00DF35A6"/>
    <w:rsid w:val="00DF4684"/>
    <w:rsid w:val="00DF46F0"/>
    <w:rsid w:val="00DF4EAA"/>
    <w:rsid w:val="00DF55A2"/>
    <w:rsid w:val="00DF6368"/>
    <w:rsid w:val="00DF6902"/>
    <w:rsid w:val="00DF74ED"/>
    <w:rsid w:val="00E012B5"/>
    <w:rsid w:val="00E01462"/>
    <w:rsid w:val="00E01676"/>
    <w:rsid w:val="00E01FAC"/>
    <w:rsid w:val="00E021CA"/>
    <w:rsid w:val="00E02CA8"/>
    <w:rsid w:val="00E033E4"/>
    <w:rsid w:val="00E04281"/>
    <w:rsid w:val="00E07754"/>
    <w:rsid w:val="00E07D50"/>
    <w:rsid w:val="00E107A0"/>
    <w:rsid w:val="00E11902"/>
    <w:rsid w:val="00E13255"/>
    <w:rsid w:val="00E13571"/>
    <w:rsid w:val="00E13861"/>
    <w:rsid w:val="00E13B3A"/>
    <w:rsid w:val="00E15883"/>
    <w:rsid w:val="00E15B81"/>
    <w:rsid w:val="00E169B5"/>
    <w:rsid w:val="00E16DFA"/>
    <w:rsid w:val="00E17F97"/>
    <w:rsid w:val="00E21A46"/>
    <w:rsid w:val="00E21B6B"/>
    <w:rsid w:val="00E22EC2"/>
    <w:rsid w:val="00E236A0"/>
    <w:rsid w:val="00E23B6E"/>
    <w:rsid w:val="00E23CDF"/>
    <w:rsid w:val="00E24066"/>
    <w:rsid w:val="00E25018"/>
    <w:rsid w:val="00E25327"/>
    <w:rsid w:val="00E254C8"/>
    <w:rsid w:val="00E25627"/>
    <w:rsid w:val="00E27AAF"/>
    <w:rsid w:val="00E27D35"/>
    <w:rsid w:val="00E30ED2"/>
    <w:rsid w:val="00E30F68"/>
    <w:rsid w:val="00E31578"/>
    <w:rsid w:val="00E31841"/>
    <w:rsid w:val="00E32441"/>
    <w:rsid w:val="00E32BEA"/>
    <w:rsid w:val="00E332C1"/>
    <w:rsid w:val="00E3330E"/>
    <w:rsid w:val="00E339D1"/>
    <w:rsid w:val="00E33E28"/>
    <w:rsid w:val="00E34120"/>
    <w:rsid w:val="00E35515"/>
    <w:rsid w:val="00E35539"/>
    <w:rsid w:val="00E37763"/>
    <w:rsid w:val="00E37958"/>
    <w:rsid w:val="00E40AE9"/>
    <w:rsid w:val="00E40C16"/>
    <w:rsid w:val="00E40CFA"/>
    <w:rsid w:val="00E45E50"/>
    <w:rsid w:val="00E47550"/>
    <w:rsid w:val="00E47CDF"/>
    <w:rsid w:val="00E51B94"/>
    <w:rsid w:val="00E53BE2"/>
    <w:rsid w:val="00E545A8"/>
    <w:rsid w:val="00E562D7"/>
    <w:rsid w:val="00E57116"/>
    <w:rsid w:val="00E57A45"/>
    <w:rsid w:val="00E60CA5"/>
    <w:rsid w:val="00E610CF"/>
    <w:rsid w:val="00E61770"/>
    <w:rsid w:val="00E61A76"/>
    <w:rsid w:val="00E631C1"/>
    <w:rsid w:val="00E633C2"/>
    <w:rsid w:val="00E6343B"/>
    <w:rsid w:val="00E64BB4"/>
    <w:rsid w:val="00E65384"/>
    <w:rsid w:val="00E65890"/>
    <w:rsid w:val="00E6614D"/>
    <w:rsid w:val="00E6649E"/>
    <w:rsid w:val="00E704EF"/>
    <w:rsid w:val="00E7170E"/>
    <w:rsid w:val="00E71D67"/>
    <w:rsid w:val="00E72DE5"/>
    <w:rsid w:val="00E7386A"/>
    <w:rsid w:val="00E73CFD"/>
    <w:rsid w:val="00E8108B"/>
    <w:rsid w:val="00E81504"/>
    <w:rsid w:val="00E8264A"/>
    <w:rsid w:val="00E850E5"/>
    <w:rsid w:val="00E8525D"/>
    <w:rsid w:val="00E857FC"/>
    <w:rsid w:val="00E85C0B"/>
    <w:rsid w:val="00E8648E"/>
    <w:rsid w:val="00E86B40"/>
    <w:rsid w:val="00E873DC"/>
    <w:rsid w:val="00E878E4"/>
    <w:rsid w:val="00E87D28"/>
    <w:rsid w:val="00E9168B"/>
    <w:rsid w:val="00E917AE"/>
    <w:rsid w:val="00E9281B"/>
    <w:rsid w:val="00E94001"/>
    <w:rsid w:val="00E94913"/>
    <w:rsid w:val="00E94E70"/>
    <w:rsid w:val="00E95A7A"/>
    <w:rsid w:val="00E95C69"/>
    <w:rsid w:val="00EA028D"/>
    <w:rsid w:val="00EA0D3A"/>
    <w:rsid w:val="00EA3200"/>
    <w:rsid w:val="00EA50CA"/>
    <w:rsid w:val="00EA669D"/>
    <w:rsid w:val="00EA66F5"/>
    <w:rsid w:val="00EB00C2"/>
    <w:rsid w:val="00EB0521"/>
    <w:rsid w:val="00EB118A"/>
    <w:rsid w:val="00EB14C3"/>
    <w:rsid w:val="00EB14DC"/>
    <w:rsid w:val="00EB1AF4"/>
    <w:rsid w:val="00EB1B30"/>
    <w:rsid w:val="00EB2CED"/>
    <w:rsid w:val="00EB531C"/>
    <w:rsid w:val="00EB5987"/>
    <w:rsid w:val="00EB61BE"/>
    <w:rsid w:val="00EB64CE"/>
    <w:rsid w:val="00EB6D3F"/>
    <w:rsid w:val="00EC03B5"/>
    <w:rsid w:val="00EC2CAB"/>
    <w:rsid w:val="00EC332E"/>
    <w:rsid w:val="00EC4311"/>
    <w:rsid w:val="00EC6395"/>
    <w:rsid w:val="00EC6A6D"/>
    <w:rsid w:val="00EC6B61"/>
    <w:rsid w:val="00EC7450"/>
    <w:rsid w:val="00EC78AE"/>
    <w:rsid w:val="00EC7A09"/>
    <w:rsid w:val="00ED0C54"/>
    <w:rsid w:val="00ED1344"/>
    <w:rsid w:val="00ED1FB2"/>
    <w:rsid w:val="00ED3479"/>
    <w:rsid w:val="00ED4496"/>
    <w:rsid w:val="00ED461C"/>
    <w:rsid w:val="00ED5BAE"/>
    <w:rsid w:val="00ED655F"/>
    <w:rsid w:val="00ED751F"/>
    <w:rsid w:val="00ED7FBA"/>
    <w:rsid w:val="00EE23CE"/>
    <w:rsid w:val="00EE4CBF"/>
    <w:rsid w:val="00EE64CD"/>
    <w:rsid w:val="00EE65BE"/>
    <w:rsid w:val="00EE7124"/>
    <w:rsid w:val="00EE721A"/>
    <w:rsid w:val="00EE7A1E"/>
    <w:rsid w:val="00EF07F1"/>
    <w:rsid w:val="00EF1CCD"/>
    <w:rsid w:val="00EF2AA2"/>
    <w:rsid w:val="00EF3FB2"/>
    <w:rsid w:val="00EF4CDB"/>
    <w:rsid w:val="00EF5A48"/>
    <w:rsid w:val="00EF6215"/>
    <w:rsid w:val="00EF6730"/>
    <w:rsid w:val="00EF78FB"/>
    <w:rsid w:val="00F008F7"/>
    <w:rsid w:val="00F00B20"/>
    <w:rsid w:val="00F00D69"/>
    <w:rsid w:val="00F031C6"/>
    <w:rsid w:val="00F03542"/>
    <w:rsid w:val="00F04AB3"/>
    <w:rsid w:val="00F04D02"/>
    <w:rsid w:val="00F05409"/>
    <w:rsid w:val="00F05C28"/>
    <w:rsid w:val="00F061CE"/>
    <w:rsid w:val="00F0668B"/>
    <w:rsid w:val="00F06C18"/>
    <w:rsid w:val="00F06F61"/>
    <w:rsid w:val="00F0784F"/>
    <w:rsid w:val="00F1025D"/>
    <w:rsid w:val="00F10294"/>
    <w:rsid w:val="00F107C0"/>
    <w:rsid w:val="00F11942"/>
    <w:rsid w:val="00F12483"/>
    <w:rsid w:val="00F1259E"/>
    <w:rsid w:val="00F1290C"/>
    <w:rsid w:val="00F12B14"/>
    <w:rsid w:val="00F14886"/>
    <w:rsid w:val="00F1502B"/>
    <w:rsid w:val="00F1586C"/>
    <w:rsid w:val="00F168D5"/>
    <w:rsid w:val="00F206F2"/>
    <w:rsid w:val="00F212B5"/>
    <w:rsid w:val="00F21AD7"/>
    <w:rsid w:val="00F21E2F"/>
    <w:rsid w:val="00F22451"/>
    <w:rsid w:val="00F2277D"/>
    <w:rsid w:val="00F22AC9"/>
    <w:rsid w:val="00F25B6F"/>
    <w:rsid w:val="00F25FE9"/>
    <w:rsid w:val="00F265E2"/>
    <w:rsid w:val="00F26A4D"/>
    <w:rsid w:val="00F277AD"/>
    <w:rsid w:val="00F27E76"/>
    <w:rsid w:val="00F30257"/>
    <w:rsid w:val="00F3428C"/>
    <w:rsid w:val="00F34698"/>
    <w:rsid w:val="00F36AF1"/>
    <w:rsid w:val="00F37201"/>
    <w:rsid w:val="00F3789D"/>
    <w:rsid w:val="00F40197"/>
    <w:rsid w:val="00F40A8F"/>
    <w:rsid w:val="00F41816"/>
    <w:rsid w:val="00F420A1"/>
    <w:rsid w:val="00F42164"/>
    <w:rsid w:val="00F422C6"/>
    <w:rsid w:val="00F42812"/>
    <w:rsid w:val="00F42905"/>
    <w:rsid w:val="00F42F9C"/>
    <w:rsid w:val="00F433B9"/>
    <w:rsid w:val="00F45469"/>
    <w:rsid w:val="00F45620"/>
    <w:rsid w:val="00F47359"/>
    <w:rsid w:val="00F505CA"/>
    <w:rsid w:val="00F50799"/>
    <w:rsid w:val="00F525FD"/>
    <w:rsid w:val="00F52E45"/>
    <w:rsid w:val="00F53AED"/>
    <w:rsid w:val="00F53D08"/>
    <w:rsid w:val="00F53DF7"/>
    <w:rsid w:val="00F5415B"/>
    <w:rsid w:val="00F548DB"/>
    <w:rsid w:val="00F54975"/>
    <w:rsid w:val="00F54A4C"/>
    <w:rsid w:val="00F55F25"/>
    <w:rsid w:val="00F5606D"/>
    <w:rsid w:val="00F560BB"/>
    <w:rsid w:val="00F57610"/>
    <w:rsid w:val="00F576F5"/>
    <w:rsid w:val="00F602C7"/>
    <w:rsid w:val="00F60D3B"/>
    <w:rsid w:val="00F678CC"/>
    <w:rsid w:val="00F67F40"/>
    <w:rsid w:val="00F709FF"/>
    <w:rsid w:val="00F71793"/>
    <w:rsid w:val="00F71C64"/>
    <w:rsid w:val="00F7285E"/>
    <w:rsid w:val="00F72B29"/>
    <w:rsid w:val="00F735B7"/>
    <w:rsid w:val="00F745FD"/>
    <w:rsid w:val="00F756A1"/>
    <w:rsid w:val="00F76398"/>
    <w:rsid w:val="00F778F6"/>
    <w:rsid w:val="00F80A53"/>
    <w:rsid w:val="00F80D47"/>
    <w:rsid w:val="00F81291"/>
    <w:rsid w:val="00F813F6"/>
    <w:rsid w:val="00F81669"/>
    <w:rsid w:val="00F81D9B"/>
    <w:rsid w:val="00F826C9"/>
    <w:rsid w:val="00F8359C"/>
    <w:rsid w:val="00F84075"/>
    <w:rsid w:val="00F85794"/>
    <w:rsid w:val="00F86F30"/>
    <w:rsid w:val="00F86FE4"/>
    <w:rsid w:val="00F8717B"/>
    <w:rsid w:val="00F90F7B"/>
    <w:rsid w:val="00F91150"/>
    <w:rsid w:val="00F92363"/>
    <w:rsid w:val="00F94A22"/>
    <w:rsid w:val="00F96ED1"/>
    <w:rsid w:val="00F97600"/>
    <w:rsid w:val="00FA0323"/>
    <w:rsid w:val="00FA05B1"/>
    <w:rsid w:val="00FA0CB7"/>
    <w:rsid w:val="00FA1B24"/>
    <w:rsid w:val="00FA2890"/>
    <w:rsid w:val="00FA35D0"/>
    <w:rsid w:val="00FA53FD"/>
    <w:rsid w:val="00FA5EB4"/>
    <w:rsid w:val="00FA64EE"/>
    <w:rsid w:val="00FA703C"/>
    <w:rsid w:val="00FA719B"/>
    <w:rsid w:val="00FB0467"/>
    <w:rsid w:val="00FB0C70"/>
    <w:rsid w:val="00FB0E22"/>
    <w:rsid w:val="00FB1666"/>
    <w:rsid w:val="00FB167B"/>
    <w:rsid w:val="00FB25D1"/>
    <w:rsid w:val="00FB3394"/>
    <w:rsid w:val="00FB3962"/>
    <w:rsid w:val="00FB3E6A"/>
    <w:rsid w:val="00FB4895"/>
    <w:rsid w:val="00FB518E"/>
    <w:rsid w:val="00FB5517"/>
    <w:rsid w:val="00FB55CD"/>
    <w:rsid w:val="00FB5AA5"/>
    <w:rsid w:val="00FB736B"/>
    <w:rsid w:val="00FB78D1"/>
    <w:rsid w:val="00FC2670"/>
    <w:rsid w:val="00FC2B58"/>
    <w:rsid w:val="00FC33EF"/>
    <w:rsid w:val="00FC3E3A"/>
    <w:rsid w:val="00FC42CB"/>
    <w:rsid w:val="00FC451B"/>
    <w:rsid w:val="00FC74DA"/>
    <w:rsid w:val="00FC7568"/>
    <w:rsid w:val="00FD0491"/>
    <w:rsid w:val="00FD18CF"/>
    <w:rsid w:val="00FD1AF8"/>
    <w:rsid w:val="00FD2475"/>
    <w:rsid w:val="00FD3D27"/>
    <w:rsid w:val="00FD460B"/>
    <w:rsid w:val="00FD528C"/>
    <w:rsid w:val="00FD52A2"/>
    <w:rsid w:val="00FD5A71"/>
    <w:rsid w:val="00FD5B5F"/>
    <w:rsid w:val="00FD65EE"/>
    <w:rsid w:val="00FD69FF"/>
    <w:rsid w:val="00FD7614"/>
    <w:rsid w:val="00FE08AB"/>
    <w:rsid w:val="00FE0A57"/>
    <w:rsid w:val="00FE12D9"/>
    <w:rsid w:val="00FE2395"/>
    <w:rsid w:val="00FE2754"/>
    <w:rsid w:val="00FE39A7"/>
    <w:rsid w:val="00FE4C1B"/>
    <w:rsid w:val="00FE641E"/>
    <w:rsid w:val="00FE787C"/>
    <w:rsid w:val="00FF0CBE"/>
    <w:rsid w:val="00FF145C"/>
    <w:rsid w:val="00FF338D"/>
    <w:rsid w:val="00FF342B"/>
    <w:rsid w:val="00FF383A"/>
    <w:rsid w:val="00FF5175"/>
    <w:rsid w:val="00FF52F1"/>
    <w:rsid w:val="00FF5E4F"/>
    <w:rsid w:val="00FF64F0"/>
    <w:rsid w:val="00FF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61997-DDE7-4EB7-B721-170993E8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28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644</Characters>
  <Application>Microsoft Office Word</Application>
  <DocSecurity>0</DocSecurity>
  <Lines>22</Lines>
  <Paragraphs>6</Paragraphs>
  <ScaleCrop>false</ScaleCrop>
  <Company>diakov.net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2</cp:revision>
  <dcterms:created xsi:type="dcterms:W3CDTF">2022-05-05T14:26:00Z</dcterms:created>
  <dcterms:modified xsi:type="dcterms:W3CDTF">2022-05-05T14:27:00Z</dcterms:modified>
</cp:coreProperties>
</file>